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D85395" w:rsidRDefault="00D85395">
      <w:pPr>
        <w:rPr>
          <w:b/>
          <w:sz w:val="28"/>
          <w:szCs w:val="28"/>
        </w:rPr>
      </w:pPr>
      <w:bookmarkStart w:id="0" w:name="_GoBack"/>
      <w:proofErr w:type="gramStart"/>
      <w:r w:rsidRPr="00D85395">
        <w:rPr>
          <w:b/>
          <w:sz w:val="28"/>
          <w:szCs w:val="28"/>
        </w:rPr>
        <w:t xml:space="preserve">Supplementary Table </w:t>
      </w:r>
      <w:r w:rsidR="00154DF1" w:rsidRPr="00D85395">
        <w:rPr>
          <w:b/>
          <w:sz w:val="28"/>
          <w:szCs w:val="28"/>
        </w:rPr>
        <w:t>4</w:t>
      </w:r>
      <w:r w:rsidRPr="00D85395">
        <w:rPr>
          <w:b/>
          <w:sz w:val="28"/>
          <w:szCs w:val="28"/>
        </w:rPr>
        <w:t>.</w:t>
      </w:r>
      <w:proofErr w:type="gramEnd"/>
      <w:r w:rsidR="00154DF1" w:rsidRPr="00D85395">
        <w:rPr>
          <w:b/>
          <w:sz w:val="28"/>
          <w:szCs w:val="28"/>
        </w:rPr>
        <w:t xml:space="preserve"> Significantly enriched GO categories for down-regulated </w:t>
      </w:r>
      <w:r w:rsidR="004B4750" w:rsidRPr="00D85395">
        <w:rPr>
          <w:b/>
        </w:rPr>
        <w:t>DEGs</w:t>
      </w:r>
      <w:r w:rsidR="00154DF1" w:rsidRPr="00D85395">
        <w:rPr>
          <w:b/>
          <w:sz w:val="28"/>
          <w:szCs w:val="28"/>
        </w:rPr>
        <w:t xml:space="preserve"> in liver adult group compared with liver suckling group.</w:t>
      </w:r>
    </w:p>
    <w:tbl>
      <w:tblPr>
        <w:tblStyle w:val="TableGrid"/>
        <w:tblW w:w="5183" w:type="pct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152"/>
        <w:gridCol w:w="1152"/>
        <w:gridCol w:w="1152"/>
        <w:gridCol w:w="7061"/>
        <w:gridCol w:w="1002"/>
      </w:tblGrid>
      <w:tr w:rsidR="00154DF1" w:rsidTr="000D1200">
        <w:trPr>
          <w:tblHeader/>
          <w:jc w:val="center"/>
        </w:trPr>
        <w:tc>
          <w:tcPr>
            <w:tcW w:w="540" w:type="pct"/>
          </w:tcPr>
          <w:bookmarkEnd w:id="0"/>
          <w:p w:rsidR="00154DF1" w:rsidRPr="00154DF1" w:rsidRDefault="00154DF1" w:rsidP="00154DF1">
            <w:pPr>
              <w:rPr>
                <w:b/>
              </w:rPr>
            </w:pPr>
            <w:r w:rsidRPr="00154DF1">
              <w:rPr>
                <w:b/>
              </w:rPr>
              <w:t>ID</w:t>
            </w:r>
          </w:p>
        </w:tc>
        <w:tc>
          <w:tcPr>
            <w:tcW w:w="540" w:type="pct"/>
          </w:tcPr>
          <w:p w:rsidR="00154DF1" w:rsidRPr="00154DF1" w:rsidRDefault="00154DF1" w:rsidP="00154DF1">
            <w:pPr>
              <w:rPr>
                <w:b/>
              </w:rPr>
            </w:pPr>
            <w:r w:rsidRPr="00154DF1">
              <w:rPr>
                <w:b/>
              </w:rPr>
              <w:t>Description</w:t>
            </w:r>
          </w:p>
        </w:tc>
        <w:tc>
          <w:tcPr>
            <w:tcW w:w="392" w:type="pct"/>
          </w:tcPr>
          <w:p w:rsidR="00154DF1" w:rsidRPr="00154DF1" w:rsidRDefault="00154DF1" w:rsidP="00154DF1">
            <w:pPr>
              <w:rPr>
                <w:b/>
              </w:rPr>
            </w:pPr>
            <w:proofErr w:type="spellStart"/>
            <w:r w:rsidRPr="00154DF1">
              <w:rPr>
                <w:b/>
              </w:rPr>
              <w:t>pvalue</w:t>
            </w:r>
            <w:proofErr w:type="spellEnd"/>
          </w:p>
        </w:tc>
        <w:tc>
          <w:tcPr>
            <w:tcW w:w="392" w:type="pct"/>
          </w:tcPr>
          <w:p w:rsidR="00154DF1" w:rsidRPr="00154DF1" w:rsidRDefault="00154DF1" w:rsidP="00154DF1">
            <w:pPr>
              <w:rPr>
                <w:b/>
              </w:rPr>
            </w:pPr>
            <w:proofErr w:type="spellStart"/>
            <w:r w:rsidRPr="00154DF1">
              <w:rPr>
                <w:b/>
              </w:rPr>
              <w:t>p.adjust</w:t>
            </w:r>
            <w:proofErr w:type="spellEnd"/>
          </w:p>
        </w:tc>
        <w:tc>
          <w:tcPr>
            <w:tcW w:w="392" w:type="pct"/>
          </w:tcPr>
          <w:p w:rsidR="00154DF1" w:rsidRPr="00154DF1" w:rsidRDefault="00154DF1" w:rsidP="00154DF1">
            <w:pPr>
              <w:rPr>
                <w:b/>
              </w:rPr>
            </w:pPr>
            <w:proofErr w:type="spellStart"/>
            <w:r w:rsidRPr="00154DF1">
              <w:rPr>
                <w:b/>
              </w:rPr>
              <w:t>qvalue</w:t>
            </w:r>
            <w:proofErr w:type="spellEnd"/>
          </w:p>
        </w:tc>
        <w:tc>
          <w:tcPr>
            <w:tcW w:w="2403" w:type="pct"/>
          </w:tcPr>
          <w:p w:rsidR="00154DF1" w:rsidRPr="00154DF1" w:rsidRDefault="00154DF1" w:rsidP="00154DF1">
            <w:pPr>
              <w:rPr>
                <w:b/>
              </w:rPr>
            </w:pPr>
            <w:proofErr w:type="spellStart"/>
            <w:r w:rsidRPr="00154DF1">
              <w:rPr>
                <w:b/>
              </w:rPr>
              <w:t>geneID</w:t>
            </w:r>
            <w:proofErr w:type="spellEnd"/>
          </w:p>
        </w:tc>
        <w:tc>
          <w:tcPr>
            <w:tcW w:w="341" w:type="pct"/>
          </w:tcPr>
          <w:p w:rsidR="00154DF1" w:rsidRPr="00154DF1" w:rsidRDefault="00154DF1" w:rsidP="00154DF1">
            <w:pPr>
              <w:rPr>
                <w:b/>
              </w:rPr>
            </w:pPr>
            <w:r w:rsidRPr="00154DF1">
              <w:rPr>
                <w:b/>
              </w:rPr>
              <w:t>Count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26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 replic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8E-21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28E-1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84E-18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998/ENSAMEG00000001634/ENSAMEG00000005841/ENSAMEG00000018028/ENSAMEG00000009254/ENSAMEG00000014870/ENSAMEG00000018347/ENSAMEG00000013505/ENSAMEG00000008540/ENSAMEG00000015091/ENSAMEG00000018281/ENSAMEG00000013454/ENSAMEG00000005460/ENSAMEG00000014758/ENSAMEG00000013104/ENSAMEG00000009547/ENSAMEG00000000792/ENSAMEG00000011150/ENSAMEG00000013843/ENSAMEG00000001421/ENSAMEG00000005102/ENSAMEG00000017155/ENSAMEG00000013111/ENSAMEG00000009089/ENSAMEG00000011132/ENSAMEG00000017258/ENSAMEG00000000475/ENSAMEG00000002731/ENSAMEG00000017565/ENSAMEG00000000109/ENSAMEG00000008804/ENSAMEG00000004198/ENSAMEG00000008231/ENSAMEG00000007706/ENSAMEG00000009566/ENSAMEG00000012243/ENSAMEG00000011474/ENSAMEG0000001486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3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77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kinetochor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53E-20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02E-1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21E-17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869/ENSAMEG00000014095/ENSAMEG00000009532/ENSAMEG00000017537/ENSAMEG00000006525/ENSAMEG00000009491/ENSAMEG00000010069/ENSAMEG00000001187/ENSAMEG00000005342/ENSAMEG00000012771/ENSAMEG00000017084/ENSAMEG00000002580/ENSAMEG00000000913/ENSAMEG00000014549/ENSAMEG00000014232/ENSAMEG00000016838/ENSAMEG00000006979/ENSAMEG00000014641/ENSAMEG0000</w:t>
            </w:r>
            <w:r w:rsidRPr="00E46A66">
              <w:lastRenderedPageBreak/>
              <w:t>0017203/ENSAMEG00000009168/ENSAMEG00000000371/ENSAMEG00000012392/ENSAMEG00000003251/ENSAMEG00000014068/ENSAMEG00000005053/ENSAMEG00000001352/ENSAMEG00000002642/ENSAMEG00000003458/ENSAMEG00000005149/ENSAMEG00000003155/ENSAMEG00000005084/ENSAMEG00000002231/ENSAMEG00000008231/ENSAMEG00000009521/ENSAMEG00000009192/ENSAMEG0000000070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3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581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entrosom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86E-19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21E-1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65E-1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7945/ENSAMEG00000010767/ENSAMEG00000003520/ENSAMEG00000001259/ENSAMEG00000007168/ENSAMEG00000002675/ENSAMEG00000010721/ENSAMEG00000010069/ENSAMEG00000005225/ENSAMEG00000001187/ENSAMEG00000000013/ENSAMEG00000013455/ENSAMEG00000014201/ENSAMEG00000008931/ENSAMEG00000011443/ENSAMEG00000008991/ENSAMEG00000008540/ENSAMEG00000000953/ENSAMEG00000000913/ENSAMEG00000009390/ENSAMEG00000004603/ENSAMEG00000008648/ENSAMEG00000002666/ENSAMEG00000001549/ENSAMEG00000014232/ENSAMEG00000006979/ENSAMEG00000003270/ENSAMEG00000002590/ENSAMEG00000003215/ENSAMEG00000013840/ENSAMEG00000010293/ENSAMEG00000004713/ENSAMEG00000007412/ENSAMEG00000010512/ENSAMEG00000000503/ENSAMEG00000009369/ENSAMEG00000004449/ENSAMEG00000012848/ENSAMEG00000011827/ENSAMEG00000012346/ENSAMEG00000003208/ENSAMEG00000012392/ENSAMEG00000009089/ENSAMEG00000012375/ENSAMEG00000019816/ENSAM</w:t>
            </w:r>
            <w:r w:rsidRPr="00E46A66">
              <w:lastRenderedPageBreak/>
              <w:t>EG00000016790/ENSAMEG00000001233/ENSAMEG00000001855/ENSAMEG00000017216/ENSAMEG00000000309/ENSAMEG00000002721/ENSAMEG00000017740/ENSAMEG00000017370/ENSAMEG00000013304/ENSAMEG00000001250/ENSAMEG00000017365/ENSAMEG00000012237/ENSAMEG00000014294/ENSAMEG00000004426/ENSAMEG00000008333/ENSAMEG00000008731/ENSAMEG00000009136/ENSAMEG00000012644/ENSAMEG00000005084/ENSAMEG00000007023/ENSAMEG00000017110/ENSAMEG00000017811/ENSAMEG00000002382/ENSAMEG00000015487/ENSAMEG00000001092/ENSAMEG00000013211/ENSAMEG00000001007/ENSAMEG00000009852/ENSAMEG00000003166/ENSAMEG00000002777/ENSAMEG00000003586/ENSAMEG00000000983/ENSAMEG00000019673/ENSAMEG00000003168/ENSAMEG00000003720/ENSAMEG00000015890/ENSAMEG00000011164/ENSAMEG00000010861/ENSAMEG00000008828/ENSAMEG00000000800/ENSAMEG00000010566/ENSAMEG00000011958/ENSAMEG0000001371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8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705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hromosome segreg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60E-1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6E-1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4E-1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869/ENSAMEG00000007989/ENSAMEG00000017537/ENSAMEG00000009491/ENSAMEG00000013933/ENSAMEG00000016113/ENSAMEG00000010069/ENSAMEG00000000137/ENSAMEG00000006653/ENSAMEG00000001187/ENSAMEG00000000171/ENSAMEG00000017084/ENSAMEG00000000913/ENSAMEG00000010875/ENSAMEG00000016838/ENSAMEG00000014641/ENSAMEG00000011337/ENSAMEG00000012346/ENSAMEG00000012524/ENSAMEG00000000371/ENSAMEG00000000280/ENSAM</w:t>
            </w:r>
            <w:r w:rsidRPr="00E46A66">
              <w:lastRenderedPageBreak/>
              <w:t>EG00000001233/ENSAMEG00000000501/ENSAMEG00000003458/ENSAMEG00000009521/ENSAMEG00000011643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2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628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 repair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1E-1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42E-11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43E-11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934/ENSAMEG00000011867/ENSAMEG00000012174/ENSAMEG00000003715/ENSAMEG00000000171/ENSAMEG00000014825/ENSAMEG00000016965/ENSAMEG00000015091/ENSAMEG00000013454/ENSAMEG00000009390/ENSAMEG00000011892/ENSAMEG00000002666/ENSAMEG00000016051/ENSAMEG00000015678/ENSAMEG00000001064/ENSAMEG00000013843/ENSAMEG00000003608/ENSAMEG00000012957/ENSAMEG00000019971/ENSAMEG00000012375/ENSAMEG00000011132/ENSAMEG00000000475/ENSAMEG00000016796/ENSAMEG00000005053/ENSAMEG00000010406/ENSAMEG00000013304/ENSAMEG00000004324/ENSAMEG00000015826/ENSAMEG00000017712/ENSAMEG00000017063/ENSAMEG00000004483/ENSAMEG00000016518/ENSAMEG00000001905/ENSAMEG00000008438/ENSAMEG00000007706/ENSAMEG00000009566/ENSAMEG00000017905/ENSAMEG00000008960/ENSAMEG00000007626/ENSAMEG00000003657/ENSAMEG00000011474/ENSAMEG0000001641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4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97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ellular response to DNA damage stimulu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8E-1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5E-10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10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7989/ENSAMEG00000002586/ENSAMEG00000001259/ENSAMEG00000005534/ENSAMEG00000000171/ENSAMEG00000014870/ENSAMEG00000016965/ENSAMEG00000013505/ENSAMEG00000015091/ENSAMEG00000009390/ENSAMEG00000011892/ENSAMEG00000016051/ENSAMEG00000013902/ENSAMEG00000001064/ENSAMEG00000011150/ENSAMEG00000003946/</w:t>
            </w:r>
            <w:r w:rsidRPr="00E46A66">
              <w:lastRenderedPageBreak/>
              <w:t>ENSAMEG00000004713/ENSAMEG00000013843/ENSAMEG00000003608/ENSAMEG00000012595/ENSAMEG00000015491/ENSAMEG00000012375/ENSAMEG00000000352/ENSAMEG00000010605/ENSAMEG00000001323/ENSAMEG00000008484/ENSAMEG00000010406/ENSAMEG00000000109/ENSAMEG00000013304/ENSAMEG00000012527/ENSAMEG00000016250/ENSAMEG00000008461/ENSAMEG00000001238/ENSAMEG00000003233/ENSAMEG00000004324/ENSAMEG00000015826/ENSAMEG00000011076/ENSAMEG00000014635/ENSAMEG00000017063/ENSAMEG00000004483/ENSAMEG00000007872/ENSAMEG00000016518/ENSAMEG00000007706/ENSAMEG00000002560/ENSAMEG00000009321/ENSAMEG00000017905/ENSAMEG00000002043/ENSAMEG00000011177/ENSAMEG00000000410/ENSAMEG00000007626/ENSAMEG00000016419/ENSAMEG00000000707/ENSAMEG0000000558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5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092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pindle po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9E-1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9E-10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94E-10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869/ENSAMEG00000014099/ENSAMEG00000013678/ENSAMEG00000017540/ENSAMEG00000014771/ENSAMEG00000010721/ENSAMEG00000001187/ENSAMEG00000000953/ENSAMEG00000000913/ENSAMEG00000014232/ENSAMEG00000006979/ENSAMEG00000013777/ENSAMEG00000010293/ENSAMEG00000004713/ENSAMEG00000007868/ENSAMEG00000004686/ENSAMEG00000010512/ENSAMEG00000012392/ENSAMEG00000019816/ENSAMEG00000001233/ENSAMEG00000001860/ENSAMEG00000009136/ENSAMEG00000017110/ENSAMEG00000002382/ENSAMEG00000001007/ENSAMEG00000000410/ENSAMEG0000</w:t>
            </w:r>
            <w:r w:rsidRPr="00E46A66">
              <w:lastRenderedPageBreak/>
              <w:t>001086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2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3250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 duplex unw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6E-10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43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11E-08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1634/ENSAMEG00000005841/ENSAMEG00000018028/ENSAMEG00000014870/ENSAMEG00000008540/ENSAMEG00000005460/ENSAMEG00000004713/ENSAMEG00000013843/ENSAMEG00000001421/ENSAMEG00000008785/ENSAMEG00000002148/ENSAMEG00000007469/ENSAMEG00000000475/ENSAMEG00000000109/ENSAMEG00000017063/ENSAMEG00000009566/ENSAMEG00000006307/ENSAMEG00000002043/ENSAMEG00000016233/ENSAMEG0000000762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27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cell cyc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1E-10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51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04E-08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869/ENSAMEG00000017537/ENSAMEG00000009491/ENSAMEG00000007168/ENSAMEG00000014358/ENSAMEG00000014232/ENSAMEG00000000135/ENSAMEG00000014641/ENSAMEG00000012466/ENSAMEG00000007868/ENSAMEG00000012346/ENSAMEG00000000371/ENSAMEG00000003841/ENSAMEG00000017275/ENSAMEG00000000280/ENSAMEG00000001855/ENSAMEG00000016483/ENSAMEG00000003458/ENSAMEG00000013304/ENSAMEG00000009566/ENSAMEG00000000983/ENSAMEG0000001659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27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 replication initi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11E-10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9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7E-08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998/ENSAMEG00000001634/ENSAMEG00000005841/ENSAMEG00000011443/ENSAMEG00000013505/ENSAMEG00000008540/ENSAMEG00000009668/ENSAMEG00000011150/ENSAMEG00000007868/ENSAMEG00000001421/ENSAMEG00000005590/ENSAMEG0000001060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368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chromatin </w:t>
            </w:r>
            <w:r w:rsidRPr="00E46A66">
              <w:lastRenderedPageBreak/>
              <w:t>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3.95E-10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33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48E-08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88/ENSAMEG00000007989/ENSAMEG0000</w:t>
            </w:r>
            <w:r w:rsidRPr="00E46A66">
              <w:lastRenderedPageBreak/>
              <w:t>0013934/ENSAMEG00000000014/ENSAMEG00000003520/ENSAMEG00000007193/ENSAMEG00000009254/ENSAMEG00000014870/ENSAMEG00000002791/ENSAMEG00000013454/ENSAMEG00000011892/ENSAMEG00000013104/ENSAMEG00000002114/ENSAMEG00000014221/ENSAMEG00000011823/ENSAMEG00000004713/ENSAMEG00000011337/ENSAMEG00000013940/ENSAMEG00000003344/ENSAMEG00000000371/ENSAMEG00000017674/ENSAMEG00000009089/ENSAMEG00000017275/ENSAMEG00000002954/ENSAMEG00000015260/ENSAMEG00000012914/ENSAMEG00000005053/ENSAMEG00000015524/ENSAMEG00000010057/ENSAMEG00000001685/ENSAMEG00000010406/ENSAMEG00000011651/ENSAMEG00000018450/ENSAMEG00000017438/ENSAMEG00000015779/ENSAMEG00000008496/ENSAMEG00000001319/ENSAMEG00000007608/ENSAMEG00000008231/ENSAMEG00000002912/ENSAMEG00000005029/ENSAMEG00000001160/ENSAMEG00000006307/ENSAMEG00000017905/ENSAMEG00000007181/ENSAMEG00000005490/ENSAMEG00000015675/ENSAMEG00000003974/ENSAMEG00000018342/ENSAMEG00000010211/ENSAMEG00000009674/ENSAMEG00000011474/ENSAMEG00000006185/ENSAMEG00000010799/ENSAMEG00000000707/ENSAMEG0000000304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5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367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 helic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12E-10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33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48E-08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998/ENSAMEG00000001634/ENSAMEG00000005841/ENSAMEG00000018028/ENSAMEG00000008540/ENSAMEG00000011150/ENSAMEG00000004713/ENSAMEG00000013843/ENSAMEG00000001421/ENSAMEG00000008785/ENSAMEG0000</w:t>
            </w:r>
            <w:r w:rsidRPr="00E46A66">
              <w:lastRenderedPageBreak/>
              <w:t>0000109/ENSAMEG00000017063/ENSAMEG00000009566/ENSAMEG00000006307/ENSAMEG00000002043/ENSAMEG00000016233/ENSAMEG0000000762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1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1705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tructural constituent of nuclear por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62E-10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38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12E-08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008/ENSAMEG00000019816/ENSAMEG00000000721/ENSAMEG00000015857/ENSAMEG00000005149/ENSAMEG00000016303/ENSAMEG00000010461/ENSAMEG00000016715/ENSAMEG00000009783/ENSAMEG00000009151/ENSAMEG00000009192/ENSAMEG0000001422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5172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regulation of cell cyc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81E-09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2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1E-07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7945/ENSAMEG00000006109/ENSAMEG00000002586/ENSAMEG00000001259/ENSAMEG00000009662/ENSAMEG00000011622/ENSAMEG00000008991/ENSAMEG00000009668/ENSAMEG00000019297/ENSAMEG00000012415/ENSAMEG00000012466/ENSAMEG00000005436/ENSAMEG00000017610/ENSAMEG00000017392/ENSAMEG00000005590/ENSAMEG00000003640/ENSAMEG00000001855/ENSAMEG00000016250/ENSAMEG00000008731/ENSAMEG00000016303/ENSAMEG00000013018/ENSAMEG00000004645/ENSAMEG00000003944/ENSAMEG00000003168/ENSAMEG00000001223/ENSAMEG0000000732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0496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midbody</w:t>
            </w:r>
            <w:proofErr w:type="spellEnd"/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89E-09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2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1E-07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869/ENSAMEG00000013667/ENSAMEG00000009205/ENSAMEG00000017540/ENSAMEG00000001093/ENSAMEG00000016438/ENSAMEG00000003520/ENSAMEG00000012611/ENSAMEG00000001035/ENSAMEG00000001187/ENSAMEG00000014201/ENSAMEG00000002580/ENSAMEG00000001082/ENSAMEG00000014232/ENSAMEG00000016838/ENSAMEG00000013840/</w:t>
            </w:r>
            <w:r w:rsidRPr="00E46A66">
              <w:lastRenderedPageBreak/>
              <w:t>ENSAMEG00000004713/ENSAMEG00000001746/ENSAMEG00000004686/ENSAMEG00000016390/ENSAMEG00000002139/ENSAMEG00000005226/ENSAMEG00000016790/ENSAMEG00000002058/ENSAMEG00000003458/ENSAMEG00000014294/ENSAMEG00000009852/ENSAMEG00000017479/ENSAMEG00000008124/ENSAMEG0000000076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3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5130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ell divis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27E-09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37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25E-07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4841/ENSAMEG00000012611/ENSAMEG00000014358/ENSAMEG00000000346/ENSAMEG00000007193/ENSAMEG00000008950/ENSAMEG00000007868/ENSAMEG00000003344/ENSAMEG00000012524/ENSAMEG00000000371/ENSAMEG00000003640/ENSAMEG00000000280/ENSAMEG00000017365/ENSAMEG00000005084/ENSAMEG00000017110/ENSAMEG00000000983/ENSAMEG00000016594/ENSAMEG00000011643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77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chromosome, </w:t>
            </w:r>
            <w:proofErr w:type="spellStart"/>
            <w:r w:rsidRPr="00E46A66">
              <w:t>centromeric</w:t>
            </w:r>
            <w:proofErr w:type="spellEnd"/>
            <w:r w:rsidRPr="00E46A66">
              <w:t xml:space="preserve"> reg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9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2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3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869/ENSAMEG00000014095/ENSAMEG00000002112/ENSAMEG00000017537/ENSAMEG00000009491/ENSAMEG00000016113/ENSAMEG00000000913/ENSAMEG00000001082/ENSAMEG00000016838/ENSAMEG00000005435/ENSAMEG00000013510/ENSAMEG00000002148/ENSAMEG0000001743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5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spindle organiz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9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2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3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6924/ENSAMEG00000007168/ENSAMEG00000010069/ENSAMEG00000000013/ENSAMEG00000000953/ENSAMEG00000010875/ENSAMEG00000011337/ENSAMEG00000004449/ENSAMEG00000010298/ENSAMEG00000015472/ENSAMEG00000001250/ENSAMEG00000009136/ENSAMEG0000000508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79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nuclear </w:t>
            </w:r>
            <w:r w:rsidRPr="00E46A66">
              <w:lastRenderedPageBreak/>
              <w:t>chromati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2.47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24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4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407/ENSAMEG00000003466/ENSAMEG0000</w:t>
            </w:r>
            <w:r w:rsidRPr="00E46A66">
              <w:lastRenderedPageBreak/>
              <w:t>0000014/ENSAMEG00000013206/ENSAMEG00000011867/ENSAMEG00000008991/ENSAMEG00000002791/ENSAMEG00000015678/ENSAMEG00000003946/ENSAMEG00000004713/ENSAMEG00000011337/ENSAMEG00000017674/ENSAMEG00000017275/ENSAMEG00000018491/ENSAMEG00000005560/ENSAMEG00000015152/ENSAMEG00000003503/ENSAMEG00000013676/ENSAMEG00000014262/ENSAMEG00000000622/ENSAMEG00000007608/ENSAMEG00000010868/ENSAMEG00000002002/ENSAMEG00000015417/ENSAMEG00000010750/ENSAMEG00000016108/ENSAMEG00000017926/ENSAMEG00000011366/ENSAMEG00000010799/ENSAMEG0000001705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3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072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ouble-strand break repair via homologous recombin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54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24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4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171/ENSAMEG00000016965/ENSAMEG00000005645/ENSAMEG00000009390/ENSAMEG00000002666/ENSAMEG00000002533/ENSAMEG00000015678/ENSAMEG00000013902/ENSAMEG00000010293/ENSAMEG00000011132/ENSAMEG00000016796/ENSAMEG00000010605/ENSAMEG00000001323/ENSAMEG00000013304/ENSAMEG00000014287/ENSAMEG00000014294/ENSAMEG00000004324/ENSAMEG00000007706/ENSAMEG0000000762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581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entrio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55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24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4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7945/ENSAMEG00000007989/ENSAMEG00000002675/ENSAMEG00000000013/ENSAMEG00000008931/ENSAMEG00000008648/ENSAMEG00000001549/ENSAMEG00000014232/ENSAMEG00000012848/ENSAMEG00000003208/ENSAMEG00000000293/ENSAMEG00000017216/ENSAMEG00000001860/ENSAM</w:t>
            </w:r>
            <w:r w:rsidRPr="00E46A66">
              <w:lastRenderedPageBreak/>
              <w:t>EG00000001250/ENSAMEG00000017365/ENSAMEG00000009136/ENSAMEG00000010387/ENSAMEG00000015487/ENSAMEG00000001007/ENSAMEG00000017728/ENSAMEG00000015126/ENSAMEG00000015890/ENSAMEG00000010566/ENSAMEG0000001195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24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1660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uclear speck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28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1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5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7247/ENSAMEG00000014825/ENSAMEG00000016520/ENSAMEG00000016777/ENSAMEG00000002220/ENSAMEG00000008321/ENSAMEG00000012055/ENSAMEG00000003215/ENSAMEG00000009372/ENSAMEG00000003804/ENSAMEG00000005341/ENSAMEG00000017518/ENSAMEG00000006089/ENSAMEG00000001807/ENSAMEG00000012914/ENSAMEG00000018404/ENSAMEG00000001352/ENSAMEG00000001685/ENSAMEG00000006373/ENSAMEG00000017587/ENSAMEG00000017412/ENSAMEG00000003503/ENSAMEG00000018018/ENSAMEG00000015502/ENSAMEG00000010877/ENSAMEG00000007576/ENSAMEG00000009101/ENSAMEG00000010075/ENSAMEG00000016270/ENSAMEG00000007789/ENSAMEG00000003944/ENSAMEG00000018390/ENSAMEG00000002912/ENSAMEG00000011540/ENSAMEG00000000379/ENSAMEG00000002161/ENSAMEG00000015431/ENSAMEG00000003904/ENSAMEG00000002777/ENSAMEG00000006883/ENSAMEG00000018179/ENSAMEG00000009201/ENSAMEG00000010542/ENSAMEG00000000259/ENSAMEG00000013379/ENSAMEG00000013117/ENSAMEG00000018326/ENSAMEG00000009522/ENSAMEG00000011668/ENSAMEG00000002802/ENSAMEG0000001768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3129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replication fork process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9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1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5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5645/ENSAMEG00000002666/ENSAMEG00000002533/ENSAMEG00000002114/ENSAMEG00000004713/ENSAMEG00000013843/ENSAMEG00000009089/ENSAMEG00000001323/ENSAMEG00000009321/ENSAMEG00000002043/ENSAMEG0000001641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07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sister chromatid segreg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44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5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90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1187/ENSAMEG00000005342/ENSAMEG00000017084/ENSAMEG00000014232/ENSAMEG00000016838/ENSAMEG00000012346/ENSAMEG00000016796/ENSAMEG00000001352/ENSAMEG0000000952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79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ondensed chromosom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59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5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90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7989/ENSAMEG00000005936/ENSAMEG00000014358/ENSAMEG00000000171/ENSAMEG00000016051/ENSAMEG00000008461/ENSAMEG00000017438/ENSAMEG00000014262/ENSAMEG00000002281/ENSAMEG00000017905/ENSAMEG00000003168/ENSAMEG0000001117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28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cytokinesi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76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5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90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972/ENSAMEG00000002112/ENSAMEG00000009205/ENSAMEG00000016762/ENSAMEG00000001093/ENSAMEG00000016438/ENSAMEG00000001035/ENSAMEG00000014201/ENSAMEG00000009390/ENSAMEG00000014232/ENSAMEG00000016838/ENSAMEG00000013840/ENSAMEG00000002139/ENSAMEG00000011827/ENSAMEG00000010298/ENSAMEG0000001429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5127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hromosome organiz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91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5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90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7537/ENSAMEG00000009491/ENSAMEG00000005936/ENSAMEG00000006653/ENSAMEG00000009390/ENSAMEG00000002220/ENSAMEG00000001082/ENSAMEG00000013902/ENSAMEG00000005053/ENSAMEG00000010022/ENSAMEG0000</w:t>
            </w:r>
            <w:r w:rsidRPr="00E46A66">
              <w:lastRenderedPageBreak/>
              <w:t>0002560/ENSAMEG00000015675/ENSAMEG0000000762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1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9030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nucleic acid </w:t>
            </w:r>
            <w:proofErr w:type="spellStart"/>
            <w:r w:rsidRPr="00E46A66">
              <w:t>phosphodiester</w:t>
            </w:r>
            <w:proofErr w:type="spellEnd"/>
            <w:r w:rsidRPr="00E46A66">
              <w:t xml:space="preserve"> bond hydrolysi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73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09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41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934/ENSAMEG00000011867/ENSAMEG00000018028/ENSAMEG00000005534/ENSAMEG00000010455/ENSAMEG00000002666/ENSAMEG00000002114/ENSAMEG00000003270/ENSAMEG00000003608/ENSAMEG00000013111/ENSAMEG00000019971/ENSAMEG00000012538/ENSAMEG00000014205/ENSAMEG00000016002/ENSAMEG00000005278/ENSAMEG00000012436/ENSAMEG00000017693/ENSAMEG00000016594/ENSAMEG00000001645/ENSAMEG00000007626/ENSAMEG0000001641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369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ingle-stranded DNA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97E-08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70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93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715/ENSAMEG00000016965/ENSAMEG00000013505/ENSAMEG00000009390/ENSAMEG00000015678/ENSAMEG00000011150/ENSAMEG00000004713/ENSAMEG00000013843/ENSAMEG00000012375/ENSAMEG00000011132/ENSAMEG00000014262/ENSAMEG00000004324/ENSAMEG00000009792/ENSAMEG00000001964/ENSAMEG00000001905/ENSAMEG00000007706/ENSAMEG00000002560/ENSAMEG00000017905/ENSAMEG00000002043/ENSAMEG0000000967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5138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kinetochore assembl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5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06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11E-06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112/ENSAMEG00000017537/ENSAMEG00000009491/ENSAMEG00000013933/ENSAMEG00000011135/ENSAMEG00000003458/ENSAMEG00000003155/ENSAMEG0000000062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990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rotein kinase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62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5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5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667/ENSAMEG00000014099/ENSAMEG00000013678/ENSAMEG00000006109/ENSAMEG00000001093/ENSAMEG00000016438/ENSAMEG00000011957/ENSAMEG00000007168/ENSAMEG00000012611/ENSAMEG00000010721/ENSAMEG00000</w:t>
            </w:r>
            <w:r w:rsidRPr="00E46A66">
              <w:lastRenderedPageBreak/>
              <w:t>004869/ENSAMEG00000013455/ENSAMEG00000016520/ENSAMEG00000000646/ENSAMEG00000009668/ENSAMEG00000001398/ENSAMEG00000001549/ENSAMEG00000014232/ENSAMEG00000012055/ENSAMEG00000016390/ENSAMEG00000001260/ENSAMEG00000014202/ENSAMEG00000011370/ENSAMEG00000017478/ENSAMEG00000009661/ENSAMEG00000009575/ENSAMEG00000001233/ENSAMEG00000005246/ENSAMEG00000008484/ENSAMEG00000015932/ENSAMEG00000015158/ENSAMEG00000017365/ENSAMEG00000002927/ENSAMEG00000008832/ENSAMEG00000008731/ENSAMEG00000013018/ENSAMEG00000005155/ENSAMEG00000003944/ENSAMEG00000006798/ENSAMEG00000018388/ENSAMEG00000008158/ENSAMEG00000005096/ENSAMEG00000019817/ENSAMEG00000005077/ENSAMEG00000008223/ENSAMEG00000005378/ENSAMEG00000002515/ENSAMEG00000017753/ENSAMEG00000010769/ENSAMEG00000013710/ENSAMEG00000016139/ENSAMEG0000000076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5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709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entriole replic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4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4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8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675/ENSAMEG00000008931/ENSAMEG00000000953/ENSAMEG00000001549/ENSAMEG00000001233/ENSAMEG00000017365/ENSAMEG00000008333/ENSAMEG00000003168/ENSAMEG0000001195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30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ouble-strand break repair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7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4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8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137/ENSAMEG00000000171/ENSAMEG00000014870/ENSAMEG00000009390/ENSAMEG00000008267/ENSAMEG00000013902/ENSAMEG00000016796/ENSAMEG00000008484/ENSAMEG00000010022/ENSAMEG00000009586/ENSAMEG0000</w:t>
            </w:r>
            <w:r w:rsidRPr="00E46A66">
              <w:lastRenderedPageBreak/>
              <w:t>0007365/ENSAMEG00000001905/ENSAMEG00000004887/ENSAMEG00000002562/ENSAMEG00000007626/ENSAMEG0000001116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1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587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pindle microtubu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94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68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2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4841/ENSAMEG00000014099/ENSAMEG00000016762/ENSAMEG00000003520/ENSAMEG00000007168/ENSAMEG00000014232/ENSAMEG00000014641/ENSAMEG00000004686/ENSAMEG00000000280/ENSAMEG00000005084/ENSAMEG00000011643/ENSAMEG0000001086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802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histone-lysine N-</w:t>
            </w:r>
            <w:proofErr w:type="spellStart"/>
            <w:r w:rsidRPr="00E46A66">
              <w:t>methyltransferase</w:t>
            </w:r>
            <w:proofErr w:type="spellEnd"/>
            <w:r w:rsidRPr="00E46A66">
              <w:t xml:space="preserve">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0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27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70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791/ENSAMEG00000014221/ENSAMEG00000013308/ENSAMEG00000005436/ENSAMEG00000012595/ENSAMEG00000007540/ENSAMEG00000000319/ENSAMEG00000001160/ENSAMEG00000012781/ENSAMEG00000011260/ENSAMEG00000006766/ENSAMEG0000000691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801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crotubule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50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27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70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5/ENSAMEG00000013667/ENSAMEG00000014099/ENSAMEG00000009205/ENSAMEG00000016762/ENSAMEG00000001458/ENSAMEG00000012038/ENSAMEG00000001093/ENSAMEG00000016438/ENSAMEG00000011957/ENSAMEG00000012611/ENSAMEG00000018442/ENSAMEG00000014201/ENSAMEG00000014825/ENSAMEG00000018397/ENSAMEG00000008648/ENSAMEG00000014549/ENSAMEG00000014232/ENSAMEG00000004686/ENSAMEG00000012848/ENSAMEG00000004598/ENSAMEG00000000293/ENSAMEG00000012351/ENSAMEG00000000280/ENSAMEG00000016790/ENSAMEG00000001233/ENSAMEG00000005084/ENSAMEG00000015215/ENSAMEG00000017110/ENSAMEG00000002382/ENSAMEG00000017728/ENSAMEG00000003586/</w:t>
            </w:r>
            <w:r w:rsidRPr="00E46A66">
              <w:lastRenderedPageBreak/>
              <w:t>ENSAMEG00000011643/ENSAMEG00000010861/ENSAMEG0000000076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3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4239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histone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57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27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70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998/ENSAMEG00000013206/ENSAMEG00000016113/ENSAMEG00000014358/ENSAMEG00000005645/ENSAMEG00000011337/ENSAMEG00000009661/ENSAMEG00000002954/ENSAMEG00000001685/ENSAMEG00000004696/ENSAMEG00000013676/ENSAMEG00000001319/ENSAMEG00000007365/ENSAMEG00000010868/ENSAMEG00000013061/ENSAMEG00000002161/ENSAMEG00000006307/ENSAMEG00000017390/ENSAMEG00000011177/ENSAMEG00000002111/ENSAMEG0000000444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581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pind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76E-07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73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10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869/ENSAMEG00000013667/ENSAMEG00000014099/ENSAMEG00000013678/ENSAMEG00000016762/ENSAMEG00000016438/ENSAMEG00000014201/ENSAMEG00000014232/ENSAMEG00000016838/ENSAMEG00000001746/ENSAMEG00000004686/ENSAMEG00000002139/ENSAMEG00000001260/ENSAMEG00000009369/ENSAMEG00000003640/ENSAMEG0000001711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196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uclear membran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7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02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22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778/ENSAMEG00000012331/ENSAMEG00000010051/ENSAMEG00000013800/ENSAMEG00000004354/ENSAMEG00000007412/ENSAMEG00000011337/ENSAMEG00000008785/ENSAMEG00000012008/ENSAMEG00000015537/ENSAMEG00000019816/ENSAMEG00000014068/ENSAMEG00000012140/ENSAMEG00000000721/ENSAMEG00000005548/ENSAMEG00000013202/ENSAMEG00000005634/ENSAMEG00000008461/ENSAMEG00000001319/ENSAMEG00000013719/ENSAMEG00000002689/ENSAM</w:t>
            </w:r>
            <w:r w:rsidRPr="00E46A66">
              <w:lastRenderedPageBreak/>
              <w:t>EG00000013767/ENSAMEG00000016715/ENSAMEG00000014031/ENSAMEG00000009783/ENSAMEG00000013773/ENSAMEG00000009151/ENSAMEG00000009192/ENSAMEG00000006513/ENSAMEG00000016755/ENSAMEG0000000618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3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7268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spind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7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24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27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9/ENSAMEG00000013678/ENSAMEG00000001093/ENSAMEG00000010767/ENSAMEG00000016924/ENSAMEG00000003520/ENSAMEG00000007168/ENSAMEG00000001035/ENSAMEG00000014201/ENSAMEG00000014825/ENSAMEG00000017084/ENSAMEG00000000492/ENSAMEG00000019816/ENSAMEG00000017390/ENSAMEG00000000410/ENSAMEG00000010861/ENSAMEG0000001747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660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uclear bod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6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91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85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7537/ENSAMEG00000013934/ENSAMEG00000016983/ENSAMEG00000005342/ENSAMEG00000010307/ENSAMEG00000005645/ENSAMEG00000016051/ENSAMEG00000016838/ENSAMEG00000009547/ENSAMEG00000005435/ENSAMEG00000003270/ENSAMEG00000009168/ENSAMEG00000001673/ENSAMEG00000012524/ENSAMEG00000000371/ENSAMEG00000009089/ENSAMEG00000012375/ENSAMEG00000011132/ENSAMEG00000000352/ENSAMEG00000016796/ENSAMEG00000013188/ENSAMEG00000017889/ENSAMEG00000011495/ENSAMEG00000011355/ENSAMEG00000003458/ENSAMEG00000016250/ENSAMEG00000008461/ENSAMEG00000001226/ENSAMEG00000015826/ENSAMEG00000014449/ENSAMEG00000011868/ENSAMEG00000007365/ENSAMEG00000015417/ENSAMEG00000004887/ENSAMEG0000</w:t>
            </w:r>
            <w:r w:rsidRPr="00E46A66">
              <w:lastRenderedPageBreak/>
              <w:t>0005178/ENSAMEG00000005490/ENSAMEG00000011177/ENSAMEG00000012634/ENSAMEG00000007476/ENSAMEG00000003790/ENSAMEG00000008828/ENSAMEG00000010799/ENSAMEG0000001749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4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077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ondensed chromosome kinetochor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59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4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85E-05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9532/ENSAMEG00000016983/ENSAMEG00000016113/ENSAMEG00000010069/ENSAMEG00000010875/ENSAMEG00000012524/ENSAMEG00000001352/ENSAMEG0000000915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6297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interstrand</w:t>
            </w:r>
            <w:proofErr w:type="spellEnd"/>
            <w:r w:rsidRPr="00E46A66">
              <w:t xml:space="preserve"> cross-link repair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29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0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2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678/ENSAMEG00000000684/ENSAMEG00000003270/ENSAMEG00000006335/ENSAMEG00000015491/ENSAMEG00000001323/ENSAMEG00000015524/ENSAMEG00000015826/ENSAMEG0000001153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307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cyclin</w:t>
            </w:r>
            <w:proofErr w:type="spellEnd"/>
            <w:r w:rsidRPr="00E46A66">
              <w:t xml:space="preserve">-dependent protein kinase </w:t>
            </w:r>
            <w:proofErr w:type="spellStart"/>
            <w:r w:rsidRPr="00E46A66">
              <w:t>holoenzyme</w:t>
            </w:r>
            <w:proofErr w:type="spellEnd"/>
            <w:r w:rsidRPr="00E46A66">
              <w:t xml:space="preserve"> complex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1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0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2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6109/ENSAMEG00000003520/ENSAMEG00000009668/ENSAMEG00000009089/ENSAMEG00000013018/ENSAMEG00000017811/ENSAMEG0000000316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779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porphyrin</w:t>
            </w:r>
            <w:proofErr w:type="spellEnd"/>
            <w:r w:rsidRPr="00E46A66">
              <w:t>-containing compound biosynthetic proces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1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0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2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988/ENSAMEG00000015511/ENSAMEG00000014813/ENSAMEG00000002427/ENSAMEG00000015509/ENSAMEG00000013467/ENSAMEG0000000218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6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sister chromatid cohes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1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0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2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6653/ENSAMEG00000001637/ENSAMEG00000009369/ENSAMEG00000002148/ENSAMEG00000005053/ENSAMEG00000011868/ENSAMEG0000000062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5129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entrosome duplic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1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0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2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013/ENSAMEG00000008931/ENSAMEG00000009390/ENSAMEG00000001549/ENSAMEG00000017740/ENSAMEG00000017365/ENSAMEG0000001195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299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rotein-containing complex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63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9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1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546/ENSAMEG00000007989/ENSAMEG00000014099/ENSAMEG00000000014/ENSAMEG00000013206/ENSAMEG00000001187/ENSAMEG00000000171/ENSAMEG00000008991/ENSAMEG00000009390/ENSAMEG00000001082/ENSAMEG00000000646/ENSAMEG00000011446/ENSAMEG00000008899/ENSAMEG00000015678/ENSAMEG00000016838/ENSAMEG00000013902/ENSAMEG00000006979/ENSAMEG00000011337/ENSAMEG00000008979/ENSAMEG00000005436/ENSAMEG00000013940/ENSAMEG00000004449/ENSAMEG00000003208/ENSAMEG00000019971/ENSAMEG00000008051/ENSAMEG00000017674/ENSAMEG00000000293/ENSAMEG00000006467/ENSAMEG00000011015/ENSAMEG00000005246/ENSAMEG00000005560/ENSAMEG00000012527/ENSAMEG00000018450/ENSAMEG00000016250/ENSAMEG00000013062/ENSAMEG00000013676/ENSAMEG00000016129/ENSAMEG00000010726/ENSAMEG00000014262/ENSAMEG00000004324/ENSAMEG00000004214/ENSAMEG00000009792/ENSAMEG00000007608/ENSAMEG00000016518/ENSAMEG00000003364/ENSAMEG00000002002/ENSAMEG00000016411/ENSAMEG00000008158/ENSAMEG00000014506/ENSAMEG00000006307/ENSAMEG00000004665/ENSAMEG00000017693/ENSAMEG00000003720/ENSAMEG00000006521/ENSAMEG00000010861/ENSAMEG00000011366/</w:t>
            </w:r>
            <w:r w:rsidRPr="00E46A66">
              <w:lastRenderedPageBreak/>
              <w:t>ENSAMEG00000000707/ENSAMEG00000011958/ENSAMEG00000005584/ENSAMEG00000008705/ENSAMEG00000016649/ENSAMEG00000016139/ENSAMEG00000017055/ENSAMEG0000000972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64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438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helic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74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1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2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998/ENSAMEG00000001634/ENSAMEG00000005841/ENSAMEG00000008540/ENSAMEG00000005460/ENSAMEG00000011150/ENSAMEG00000004713/ENSAMEG00000013843/ENSAMEG00000001421/ENSAMEG00000008785/ENSAMEG00000007401/ENSAMEG00000000475/ENSAMEG00000009566/ENSAMEG00000006307/ENSAMEG00000015543/ENSAMEG00000016233/ENSAMEG00000011474/ENSAMEG0000000222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564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uclear por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80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4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0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555/ENSAMEG00000012008/ENSAMEG00000015537/ENSAMEG00000019816/ENSAMEG00000000721/ENSAMEG00000005149/ENSAMEG00000010461/ENSAMEG00000016715/ENSAMEG00000009783/ENSAMEG00000009151/ENSAMEG00000009192/ENSAMEG0000001422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31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 recombin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80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4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0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934/ENSAMEG00000000171/ENSAMEG00000016965/ENSAMEG00000015091/ENSAMEG00000005460/ENSAMEG00000013843/ENSAMEG00000011132/ENSAMEG00000000475/ENSAMEG00000004324/ENSAMEG00000007706/ENSAMEG00000009566/ENSAMEG00000016233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5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pindle organiz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59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8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2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9/ENSAMEG00000017540/ENSAMEG00000007168/ENSAMEG00000017084/ENSAMEG00000002580/ENSAMEG00000006979/ENSAMEG00000010293/ENSAMEG00000008333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368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damaged </w:t>
            </w:r>
            <w:r w:rsidRPr="00E46A66">
              <w:lastRenderedPageBreak/>
              <w:t>DNA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6.16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14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85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174/ENSAMEG00000003715/ENSAMEG0000</w:t>
            </w:r>
            <w:r w:rsidRPr="00E46A66">
              <w:lastRenderedPageBreak/>
              <w:t>0000171/ENSAMEG00000016965/ENSAMEG00000010293/ENSAMEG00000013940/ENSAMEG00000009089/ENSAMEG00000011132/ENSAMEG00000010937/ENSAMEG00000012527/ENSAMEG00000014262/ENSAMEG00000016518/ENSAMEG00000007706/ENSAMEG0000001079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14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008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G1/S transition of mitotic cell cyc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82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2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672/ENSAMEG00000013454/ENSAMEG00000009668/ENSAMEG00000005514/ENSAMEG00000011337/ENSAMEG00000011370/ENSAMEG00000017478/ENSAMEG00000005590/ENSAMEG00000003640/ENSAMEG00000002927/ENSAMEG00000003168/ENSAMEG00000006185/ENSAMEG0000001076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021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erythrocyte differenti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09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7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6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6195/ENSAMEG00000012588/ENSAMEG00000012407/ENSAMEG00000000014/ENSAMEG00000009186/ENSAMEG00000000508/ENSAMEG00000008051/ENSAMEG00000017518/ENSAMEG00000014449/ENSAMEG00000007576/ENSAMEG00000011594/ENSAMEG0000000139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78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hromati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36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42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10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998/ENSAMEG00000013206/ENSAMEG00000001061/ENSAMEG00000000137/ENSAMEG00000016777/ENSAMEG00000014232/ENSAMEG00000000792/ENSAMEG00000001064/ENSAMEG00000011337/ENSAMEG00000009089/ENSAMEG00000011132/ENSAMEG00000002148/ENSAMEG00000010691/ENSAMEG00000011868/ENSAMEG00000007608/ENSAMEG00000002231/ENSAMEG00000002043/ENSAMEG00000015675/ENSAMEG0000001147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7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mitotic </w:t>
            </w:r>
            <w:r w:rsidRPr="00E46A66">
              <w:lastRenderedPageBreak/>
              <w:t>chromosome condens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8.43E-06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2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6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194/ENSAMEG00000005936/ENSAMEG0000</w:t>
            </w:r>
            <w:r w:rsidRPr="00E46A66">
              <w:lastRenderedPageBreak/>
              <w:t>0014358/ENSAMEG00000007193/ENSAMEG00000008950/ENSAMEG00000002220/ENSAMEG0000000228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587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crotubu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0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12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0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5/ENSAMEG00000014099/ENSAMEG00000013678/ENSAMEG00000016762/ENSAMEG00000001458/ENSAMEG00000017540/ENSAMEG00000016438/ENSAMEG00000012611/ENSAMEG00000012145/ENSAMEG00000018442/ENSAMEG00000014201/ENSAMEG00000014825/ENSAMEG00000018397/ENSAMEG00000014549/ENSAMEG00000012472/ENSAMEG00000013184/ENSAMEG00000006872/ENSAMEG00000004598/ENSAMEG00000016734/ENSAMEG00000001233/ENSAMEG00000016380/ENSAMEG00000017110/ENSAMEG00000001007/ENSAMEG00000011431/ENSAMEG00000016735/ENSAMEG00000017728/ENSAMEG00000007112/ENSAMEG0000001105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9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entrosome cyc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2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12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0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7168/ENSAMEG00000000171/ENSAMEG00000014232/ENSAMEG00000006979/ENSAMEG00000000503/ENSAMEG00000019816/ENSAMEG00000001233/ENSAMEG00000006467/ENSAMEG00000013304/ENSAMEG00000012644/ENSAMEG0000000277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021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response to ionizing radi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2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12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0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171/ENSAMEG00000013104/ENSAMEG00000013902/ENSAMEG00000000352/ENSAMEG00000001323/ENSAMEG00000001238/ENSAMEG00000003233/ENSAMEG00000007365/ENSAMEG00000004887/ENSAMEG00000002562/ENSAMEG0000001116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4843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thiol</w:t>
            </w:r>
            <w:proofErr w:type="spellEnd"/>
            <w:r w:rsidRPr="00E46A66">
              <w:t>-depende</w:t>
            </w:r>
            <w:r w:rsidRPr="00E46A66">
              <w:lastRenderedPageBreak/>
              <w:t>nt ubiquitin-specific prote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1.21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67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18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210/ENSAMEG00000003616/ENSAMEG0000</w:t>
            </w:r>
            <w:r w:rsidRPr="00E46A66">
              <w:lastRenderedPageBreak/>
              <w:t>0014832/ENSAMEG00000008169/ENSAMEG00000002927/ENSAMEG00000009899/ENSAMEG00000010726/ENSAMEG00000012591/ENSAMEG00000006687/ENSAMEG00000012420/ENSAMEG00000012970/ENSAMEG00000013061/ENSAMEG00000013920/ENSAMEG00000011298/ENSAMEG00000006853/ENSAMEG00000008960/ENSAMEG00000012785/ENSAMEG0000000415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1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581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crotubule organizing center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4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17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48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7001/ENSAMEG00000013678/ENSAMEG00000016924/ENSAMEG00000007168/ENSAMEG00000008931/ENSAMEG00000000953/ENSAMEG00000001549/ENSAMEG00000013840/ENSAMEG00000008494/ENSAMEG00000010512/ENSAMEG00000001233/ENSAMEG00000012527/ENSAMEG00000001250/ENSAMEG00000017110/ENSAMEG00000017319/ENSAMEG00000002382/ENSAMEG00000001092/ENSAMEG00000001007/ENSAMEG00000002777/ENSAMEG00000000983/ENSAMEG00000013766/ENSAMEG00000003720/ENSAMEG0000001195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98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roximal promoter sequence-specific DNA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14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27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43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407/ENSAMEG00000017950/ENSAMEG00000009662/ENSAMEG00000007247/ENSAMEG00000008991/ENSAMEG00000000747/ENSAMEG00000003640/ENSAMEG00000001186/ENSAMEG00000010799/ENSAMEG0000001705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566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transcription factor complex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3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72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82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88/ENSAMEG00000017950/ENSAMEG00000000014/ENSAMEG00000009662/ENSAMEG00000007247/ENSAMEG00000008991/ENSAMEG00000004257/ENSAMEG00000012415/ENSAMEG00000012466/ENSAMEG00000013940/ENSAMEG0000</w:t>
            </w:r>
            <w:r w:rsidRPr="00E46A66">
              <w:lastRenderedPageBreak/>
              <w:t>0017674/ENSAMEG00000017275/ENSAMEG00000003640/ENSAMEG00000007383/ENSAMEG00000015152/ENSAMEG00000003503/ENSAMEG00000015779/ENSAMEG00000009792/ENSAMEG00000008615/ENSAMEG00000007608/ENSAMEG00000004645/ENSAMEG00000008231/ENSAMEG00000006241/ENSAMEG00000003168/ENSAMEG0000001116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2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467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rotein serine/threonine kin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8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89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83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4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705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transcriptiona</w:t>
            </w:r>
            <w:r w:rsidRPr="00E46A66">
              <w:lastRenderedPageBreak/>
              <w:t>l repressor complex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2.84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92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86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88/ENSAMEG00000000402/ENSAMEG0000</w:t>
            </w:r>
            <w:r w:rsidRPr="00E46A66">
              <w:lastRenderedPageBreak/>
              <w:t>0002934/ENSAMEG00000009592/ENSAMEG00000007608/ENSAMEG00000014535/ENSAMEG00000004496/ENSAMEG00000008231/ENSAMEG00000015417/ENSAMEG00000018211/ENSAMEG00000002532/ENSAMEG0000000070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6913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nucleocytoplasmic</w:t>
            </w:r>
            <w:proofErr w:type="spellEnd"/>
            <w:r w:rsidRPr="00E46A66">
              <w:t xml:space="preserve"> transport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89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95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89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008/ENSAMEG00000019816/ENSAMEG00000000721/ENSAMEG00000015857/ENSAMEG00000010461/ENSAMEG00000016715/ENSAMEG00000009783/ENSAMEG00000009192/ENSAMEG0000001422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9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spindle assembly checkpoint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75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81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9532/ENSAMEG00000012771/ENSAMEG00000002580/ENSAMEG00000008267/ENSAMEG00000014232/ENSAMEG00000013777/ENSAMEG00000017203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657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protein </w:t>
            </w:r>
            <w:proofErr w:type="spellStart"/>
            <w:r w:rsidRPr="00E46A66">
              <w:t>deubiquitination</w:t>
            </w:r>
            <w:proofErr w:type="spellEnd"/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2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84E-04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210/ENSAMEG00000003616/ENSAMEG00000014832/ENSAMEG00000008169/ENSAMEG00000002927/ENSAMEG00000009899/ENSAMEG00000010726/ENSAMEG00000012591/ENSAMEG00000006687/ENSAMEG00000012420/ENSAMEG00000012970/ENSAMEG00000013061/ENSAMEG00000013920/ENSAMEG00000011298/ENSAMEG00000006853/ENSAMEG00000008960/ENSAMEG0000001278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8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mitotic metaphase plate </w:t>
            </w:r>
            <w:proofErr w:type="spellStart"/>
            <w:r w:rsidRPr="00E46A66">
              <w:t>congression</w:t>
            </w:r>
            <w:proofErr w:type="spellEnd"/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72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4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7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5/ENSAMEG00000001458/ENSAMEG00000012611/ENSAMEG00000014825/ENSAMEG00000001082/ENSAMEG00000014549/ENSAMEG00000013777/ENSAMEG00000004686/ENSAMEG00000019816/ENSAMEG00000016483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565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replication </w:t>
            </w:r>
            <w:r w:rsidRPr="00E46A66">
              <w:lastRenderedPageBreak/>
              <w:t>fork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5.95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2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466/ENSAMEG00000011823/ENSAMEG00000</w:t>
            </w:r>
            <w:r w:rsidRPr="00E46A66">
              <w:lastRenderedPageBreak/>
              <w:t>001064/ENSAMEG00000009089/ENSAMEG00000012375/ENSAMEG00000013304/ENSAMEG00000007626/ENSAMEG0000001486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627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regulation of DNA replic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95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2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6109/ENSAMEG00000000137/ENSAMEG00000001260/ENSAMEG00000009089/ENSAMEG00000002148/ENSAMEG00000002927/ENSAMEG00000015675/ENSAMEG0000001021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377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otor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49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4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2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5/ENSAMEG00000014099/ENSAMEG00000009205/ENSAMEG00000001458/ENSAMEG00000012038/ENSAMEG00000016438/ENSAMEG00000012611/ENSAMEG00000014201/ENSAMEG00000014825/ENSAMEG00000018397/ENSAMEG00000014549/ENSAMEG00000004303/ENSAMEG00000002139/ENSAMEG00000004598/ENSAMEG00000000293/ENSAMEG00000016790/ENSAMEG00000004966/ENSAMEG00000017728/ENSAMEG00000016558/ENSAMEG0000001798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246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ositive regulation of cytokinesi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86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4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972/ENSAMEG00000001093/ENSAMEG00000012611/ENSAMEG00000010721/ENSAMEG00000001035/ENSAMEG00000014201/ENSAMEG00000002580/ENSAMEG00000007868/ENSAMEG0000001679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7189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 biosynthetic proces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86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4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870/ENSAMEG00000015091/ENSAMEG00000014758/ENSAMEG00000009547/ENSAMEG00000017155/ENSAMEG00000013111/ENSAMEG00000010292/ENSAMEG00000013839/ENSAMEG0000001756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5156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histone H3-K4 methyl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95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4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308/ENSAMEG00000001238/ENSAMEG00000011076/ENSAMEG00000007540/ENSAMEG00000000319/ENSAMEG00000000259/ENSAMEG0000000691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701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crotubule-based movement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97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4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5/ENSAMEG00000014099/ENSAMEG00000009205/ENSAMEG00000001458/ENSAMEG00000012038/ENSAMEG00000016438/ENSAMEG00000012611/ENSAMEG00000014201/ENSAMEG00000014825/ENSAMEG00000018397/ENSAMEG00000014549/ENSAMEG00000004598/ENSAMEG00000012392/ENSAMEG00000000293/ENSAMEG00000016790/ENSAMEG00000015805/ENSAMEG0000001772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569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hromosom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16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5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112/ENSAMEG00000017537/ENSAMEG00000005936/ENSAMEG00000000137/ENSAMEG00000000346/ENSAMEG00000000171/ENSAMEG00000002220/ENSAMEG00000004884/ENSAMEG00000012595/ENSAMEG00000019961/ENSAMEG00000018491/ENSAMEG00000000352/ENSAMEG00000012914/ENSAMEG00000005053/ENSAMEG00000018575/ENSAMEG00000018498/ENSAMEG00000010022/ENSAMEG00000001226/ENSAMEG00000018579/ENSAMEG00000018517/ENSAMEG00000002912/ENSAMEG00000001160/ENSAMEG00000017905/ENSAMEG00000015675/ENSAMEG00000012781/ENSAMEG00000009674/ENSAMEG0000000095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520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tructural constituent of cytoskelet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27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5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546/ENSAMEG00000012145/ENSAMEG00000012472/ENSAMEG00000013184/ENSAMEG00000006872/ENSAMEG00000016734/ENSAMEG00000016380/ENSAMEG00000015932/ENSAMEG00000014449/ENSAMEG00000011431/ENSAMEG00000016735/ENSAMEG00000009574/ENSAMEG0000000711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506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methylated </w:t>
            </w:r>
            <w:r w:rsidRPr="00E46A66">
              <w:lastRenderedPageBreak/>
              <w:t>histone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7.27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5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466/ENSAMEG00000007193/ENSAMEG0000</w:t>
            </w:r>
            <w:r w:rsidRPr="00E46A66">
              <w:lastRenderedPageBreak/>
              <w:t>0008321/ENSAMEG00000013286/ENSAMEG00000012914/ENSAMEG00000001685/ENSAMEG00000014644/ENSAMEG00000006307/ENSAMEG00000005490/ENSAMEG00000008054/ENSAMEG00000006185/ENSAMEG00000000707/ENSAMEG0000000444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1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377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crotubule motor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44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6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5/ENSAMEG00000014099/ENSAMEG00000009205/ENSAMEG00000001458/ENSAMEG00000012038/ENSAMEG00000016438/ENSAMEG00000012611/ENSAMEG00000014201/ENSAMEG00000014825/ENSAMEG00000018397/ENSAMEG00000014549/ENSAMEG00000004598/ENSAMEG00000012392/ENSAMEG00000000293/ENSAMEG00000016790/ENSAMEG00000015805/ENSAMEG0000001772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07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regulation of </w:t>
            </w:r>
            <w:proofErr w:type="spellStart"/>
            <w:r w:rsidRPr="00E46A66">
              <w:t>cyclin</w:t>
            </w:r>
            <w:proofErr w:type="spellEnd"/>
            <w:r w:rsidRPr="00E46A66">
              <w:t>-dependent protein serine/threonine kin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50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11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8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9668/ENSAMEG00000012055/ENSAMEG00000013843/ENSAMEG00000003344/ENSAMEG00000011370/ENSAMEG00000017478/ENSAMEG00000005590/ENSAMEG0000000251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509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histone </w:t>
            </w:r>
            <w:proofErr w:type="spellStart"/>
            <w:r w:rsidRPr="00E46A66">
              <w:t>methyltransferase</w:t>
            </w:r>
            <w:proofErr w:type="spellEnd"/>
            <w:r w:rsidRPr="00E46A66">
              <w:t xml:space="preserve"> complex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50E-05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11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8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308/ENSAMEG00000001238/ENSAMEG00000011076/ENSAMEG00000000319/ENSAMEG00000000259/ENSAMEG00000007355/ENSAMEG00000000707/ENSAMEG0000000691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484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ubiquitin-protein </w:t>
            </w:r>
            <w:proofErr w:type="spellStart"/>
            <w:r w:rsidRPr="00E46A66">
              <w:t>transferase</w:t>
            </w:r>
            <w:proofErr w:type="spellEnd"/>
            <w:r w:rsidRPr="00E46A66">
              <w:t xml:space="preserve">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40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7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47/ENSAMEG00000001259/ENSAMEG00000000171/ENSAMEG00000010307/ENSAMEG00000008442/ENSAMEG00000012159/ENSAMEG00000011892/ENSAMEG00000002389/ENSAMEG00000007673/ENSAMEG00000003804/ENSAMEG0000</w:t>
            </w:r>
            <w:r w:rsidRPr="00E46A66">
              <w:lastRenderedPageBreak/>
              <w:t>0008730/ENSAMEG00000017610/ENSAMEG00000004969/ENSAMEG00000001323/ENSAMEG00000004224/ENSAMEG00000017832/ENSAMEG00000015109/ENSAMEG00000003779/ENSAMEG00000011651/ENSAMEG00000005054/ENSAMEG00000013426/ENSAMEG00000013719/ENSAMEG00000015826/ENSAMEG00000001353/ENSAMEG00000017319/ENSAMEG00000018293/ENSAMEG00000015281/ENSAMEG00000015087/ENSAMEG00000016602/ENSAMEG00000011549/ENSAMEG00000010249/ENSAMEG0000000880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3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012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egative regulation of transcription by RNA polymerase II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6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2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88/ENSAMEG00000017950/ENSAMEG00000003466/ENSAMEG00000015813/ENSAMEG00000000014/ENSAMEG00000007247/ENSAMEG00000004869/ENSAMEG00000018175/ENSAMEG00000002580/ENSAMEG00000008991/ENSAMEG00000002791/ENSAMEG00000009668/ENSAMEG00000004257/ENSAMEG00000014232/ENSAMEG00000014221/ENSAMEG00000012415/ENSAMEG00000011823/ENSAMEG00000003946/ENSAMEG00000002934/ENSAMEG00000013940/ENSAMEG00000012595/ENSAMEG00000009089/ENSAMEG00000003640/ENSAMEG00000018491/ENSAMEG00000009813/ENSAMEG00000017889/ENSAMEG00000002670/ENSAMEG00000017609/ENSAMEG00000014308/ENSAMEG00000018404/ENSAMEG00000009592/ENSAMEG00000011355/ENSAMEG00000011651/ENSAMEG00000008481/ENSAMEG00000017412/ENSAMEG00000003503/ENSAMEG00000004772/ENSAMEG00000017438/ENSAMEG00000013018/ENSAMEG00000007608/ENSAMEG00000014816/ENSAMEG00000004496/ENSAMEG0000</w:t>
            </w:r>
            <w:r w:rsidRPr="00E46A66">
              <w:lastRenderedPageBreak/>
              <w:t>0010127/ENSAMEG00000002882/ENSAMEG00000008231/ENSAMEG00000013257/ENSAMEG00000008438/ENSAMEG00000008158/ENSAMEG00000015417/ENSAMEG00000018268/ENSAMEG00000006307/ENSAMEG00000017390/ENSAMEG00000004665/ENSAMEG00000015293/ENSAMEG00000018211/ENSAMEG00000003168/ENSAMEG00000010750/ENSAMEG00000005490/ENSAMEG00000010113/ENSAMEG00000016108/ENSAMEG00000003974/ENSAMEG00000017424/ENSAMEG00000018326/ENSAMEG00000011668/ENSAMEG00000010799/ENSAMEG00000000707/ENSAMEG0000000216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6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5721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pericentric</w:t>
            </w:r>
            <w:proofErr w:type="spellEnd"/>
            <w:r w:rsidRPr="00E46A66">
              <w:t xml:space="preserve"> heterochromati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8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5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8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6838/ENSAMEG00000011823/ENSAMEG00000003458/ENSAMEG00000001188/ENSAMEG00000011177/ENSAMEG0000000070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72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telomere maintenanc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6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0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65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8028/ENSAMEG00000005460/ENSAMEG00000009668/ENSAMEG00000003270/ENSAMEG00000011132/ENSAMEG00000005590/ENSAMEG00000017712/ENSAMEG00000007706/ENSAMEG0000001749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388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-directed DNA polymer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6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0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65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174/ENSAMEG00000014870/ENSAMEG00000013454/ENSAMEG00000014758/ENSAMEG00000009547/ENSAMEG00000017155/ENSAMEG00000013111/ENSAMEG0000001756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563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crotubule cytoskelet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84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1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5/ENSAMEG00000014998/ENSAMEG00000013678/ENSAMEG00000007168/ENSAMEG00000005225/ENSAMEG00000017084/ENSAMEG00000004603/ENSAMEG00000014549/</w:t>
            </w:r>
            <w:r w:rsidRPr="00E46A66">
              <w:lastRenderedPageBreak/>
              <w:t>ENSAMEG00000014232/ENSAMEG00000001746/ENSAMEG00000004686/ENSAMEG00000011827/ENSAMEG00000006872/ENSAMEG00000011264/ENSAMEG00000000280/ENSAMEG00000016790/ENSAMEG00000007205/ENSAMEG00000012697/ENSAMEG00000015215/ENSAMEG00000017110/ENSAMEG0000000310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2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36459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thiol</w:t>
            </w:r>
            <w:proofErr w:type="spellEnd"/>
            <w:r w:rsidRPr="00E46A66">
              <w:t xml:space="preserve">-dependent </w:t>
            </w:r>
            <w:proofErr w:type="spellStart"/>
            <w:r w:rsidRPr="00E46A66">
              <w:t>ubiquitinyl</w:t>
            </w:r>
            <w:proofErr w:type="spellEnd"/>
            <w:r w:rsidRPr="00E46A66">
              <w:t xml:space="preserve"> hydrol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2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9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0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210/ENSAMEG00000014832/ENSAMEG00000008169/ENSAMEG00000002927/ENSAMEG00000009899/ENSAMEG00000010726/ENSAMEG00000012591/ENSAMEG00000006687/ENSAMEG00000013061/ENSAMEG00000013920/ENSAMEG00000011298/ENSAMEG00000006853/ENSAMEG00000008960/ENSAMEG00000012785/ENSAMEG0000000415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200004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egative regulation of double-strand break repair via homologous recombin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8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8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870/ENSAMEG00000006369/ENSAMEG00000000109/ENSAMEG00000008461/ENSAMEG00000010022/ENSAMEG00000009566/ENSAMEG00000002043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9743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spindle po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19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38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79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7540/ENSAMEG00000011957/ENSAMEG00000007168/ENSAMEG00000004449/ENSAMEG00000016790/ENSAMEG00000005053/ENSAMEG00000015675/ENSAMEG0000001086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22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uclear chromosom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8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6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7989/ENSAMEG00000005936/ENSAMEG00000014358/ENSAMEG00000019297/ENSAMEG00000013843/ENSAM</w:t>
            </w:r>
            <w:r w:rsidRPr="00E46A66">
              <w:lastRenderedPageBreak/>
              <w:t>EG0000000967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30131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clathrin</w:t>
            </w:r>
            <w:proofErr w:type="spellEnd"/>
            <w:r w:rsidRPr="00E46A66">
              <w:t xml:space="preserve"> adaptor complex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8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6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6083/ENSAMEG00000003279/ENSAMEG00000011318/ENSAMEG00000009898/ENSAMEG00000008223/ENSAMEG0000001724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809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-dependent ATP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87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5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82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7989/ENSAMEG00000016965/ENSAMEG00000004713/ENSAMEG00000013843/ENSAMEG00000016796/ENSAMEG00000010406/ENSAMEG00000013304/ENSAMEG00000010868/ENSAMEG0000000630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4698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protein </w:t>
            </w:r>
            <w:proofErr w:type="spellStart"/>
            <w:r w:rsidRPr="00E46A66">
              <w:t>heterodimerization</w:t>
            </w:r>
            <w:proofErr w:type="spellEnd"/>
            <w:r w:rsidRPr="00E46A66">
              <w:t xml:space="preserve">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75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19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2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988/ENSAMEG00000002112/ENSAMEG00000007989/ENSAMEG00000017537/ENSAMEG00000000014/ENSAMEG00000009491/ENSAMEG00000007168/ENSAMEG00000005936/ENSAMEG00000014758/ENSAMEG00000002220/ENSAMEG00000006809/ENSAMEG00000013246/ENSAMEG00000003946/ENSAMEG00000005766/ENSAMEG00000003804/ENSAMEG00000011337/ENSAMEG00000019961/ENSAMEG00000005053/ENSAMEG00000005246/ENSAMEG00000015932/ENSAMEG00000017565/ENSAMEG00000018575/ENSAMEG00000003503/ENSAMEG00000000961/ENSAMEG00000018498/ENSAMEG00000016226/ENSAMEG00000015779/ENSAMEG00000008073/ENSAMEG00000018579/ENSAMEG00000014449/ENSAMEG00000017110/ENSAMEG00000018517/ENSAMEG00000001277/ENSAMEG00000015431/ENSAMEG00000006241/ENSAMEG00000002199/ENSAMEG00000017687/ENSAMEG00000015675/ENSAMEG00000009664/ENSAMEG00000000410/ENSAMEG00000006364/ENSAMEG00000012998/ENSAMEG0000</w:t>
            </w:r>
            <w:r w:rsidRPr="00E46A66">
              <w:lastRenderedPageBreak/>
              <w:t>0007355/ENSAMEG00000000959/ENSAMEG00000013710/ENSAMEG00000016139/ENSAMEG0000001778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4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4280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histone </w:t>
            </w:r>
            <w:proofErr w:type="spellStart"/>
            <w:r w:rsidRPr="00E46A66">
              <w:t>methyltransferase</w:t>
            </w:r>
            <w:proofErr w:type="spellEnd"/>
            <w:r w:rsidRPr="00E46A66">
              <w:t xml:space="preserve"> activity (H3-K4 specific)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9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61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60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308/ENSAMEG00000011076/ENSAMEG00000007540/ENSAMEG00000000319/ENSAMEG00000000259/ENSAMEG0000000691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7018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 polymerase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9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61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60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6051/ENSAMEG00000012957/ENSAMEG00000009089/ENSAMEG00000010868/ENSAMEG00000017492/ENSAMEG0000000812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7057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lysine-acetylated histone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9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61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60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286/ENSAMEG00000002954/ENSAMEG00000011015/ENSAMEG00000002853/ENSAMEG00000004483/ENSAMEG0000001086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451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ucle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16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6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64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934/ENSAMEG00000011867/ENSAMEG00000018028/ENSAMEG00000002666/ENSAMEG00000002114/ENSAMEG00000003608/ENSAMEG00000019971/ENSAMEG00000005019/ENSAMEG00000005278/ENSAMEG00000016594/ENSAMEG0000000762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9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cell cycle checkpoint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51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12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771/ENSAMEG00000005342/ENSAMEG00000012771/ENSAMEG00000003270/ENSAMEG00000001064/ENSAMEG00000003251/ENSAMEG00000012140/ENSAMEG0000001371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496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histone lysine methyl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7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4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3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308/ENSAMEG00000012595/ENSAMEG00000007540/ENSAMEG00000001160/ENSAMEG00000012781/ENSAMEG00000011260/ENSAMEG0000000691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5122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pindle assembl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7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4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3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9/ENSAMEG00000012472/ENSAMEG00000011337/ENSAMEG00000000503/ENSAMEG00000016796/ENSAMEG00000012644/ENSAMEG0000000277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110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RNA polymerase II activating transcription factor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2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0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940/ENSAMEG00000017674/ENSAMEG00000003640/ENSAMEG00000017889/ENSAMEG00000007383/ENSAMEG00000009592/ENSAMEG00000008481/ENSAMEG00000015152/ENSAMEG0000000823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586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ite of double-strand break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42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51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4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137/ENSAMEG00000003946/ENSAMEG00000012375/ENSAMEG00000011132/ENSAMEG00000001323/ENSAMEG00000000109/ENSAMEG00000008461/ENSAMEG00000010022/ENSAMEG00000007872/ENSAMEG0000000762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4748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rotein N-terminus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5.60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7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4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5342/ENSAMEG00000000747/ENSAMEG00000011446/ENSAMEG00000012595/ENSAMEG00000010406/ENSAMEG00000011272/ENSAMEG00000004214/ENSAMEG00000018018/ENSAMEG00000011868/ENSAMEG00000007608/ENSAMEG00000010868/ENSAMEG00000016764/ENSAMEG00000015417/ENSAMEG00000010113/ENSAMEG0000001069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9030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totic spindle assembl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25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8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3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099/ENSAMEG00000013678/ENSAMEG00000001458/ENSAMEG00000001187/ENSAMEG00000001637/ENSAMEG00000003831/ENSAMEG00000008484/ENSAMEG0000001774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4589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positive regulation of transcription, </w:t>
            </w:r>
            <w:r w:rsidRPr="00E46A66">
              <w:lastRenderedPageBreak/>
              <w:t>DNA-</w:t>
            </w:r>
            <w:proofErr w:type="spellStart"/>
            <w:r w:rsidRPr="00E46A66">
              <w:t>templated</w:t>
            </w:r>
            <w:proofErr w:type="spellEnd"/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6.49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59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88/ENSAMEG00000012407/ENSAMEG00000006109/ENSAMEG00000000014/ENSAMEG00000004869/ENSAMEG00000001061/ENSAMEG00000000171/ENSAMEG00000008991/</w:t>
            </w:r>
            <w:r w:rsidRPr="00E46A66">
              <w:lastRenderedPageBreak/>
              <w:t>ENSAMEG00000011109/ENSAMEG00000009390/ENSAMEG00000012594/ENSAMEG00000005514/ENSAMEG00000014957/ENSAMEG00000004686/ENSAMEG00000013843/ENSAMEG00000013940/ENSAMEG00000017610/ENSAMEG00000019816/ENSAMEG00000002954/ENSAMEG00000001233/ENSAMEG00000009813/ENSAMEG00000017889/ENSAMEG00000008484/ENSAMEG00000015152/ENSAMEG00000018450/ENSAMEG00000003503/ENSAMEG00000017438/ENSAMEG00000014864/ENSAMEG00000014262/ENSAMEG00000009792/ENSAMEG00000007608/ENSAMEG00000004645/ENSAMEG00000010868/ENSAMEG00000001186/ENSAMEG00000001085/ENSAMEG00000007492/ENSAMEG00000016764/ENSAMEG00000000379/ENSAMEG00000008158/ENSAMEG00000018268/ENSAMEG00000006241/ENSAMEG00000006307/ENSAMEG00000003168/ENSAMEG00000010750/ENSAMEG00000000259/ENSAMEG00000020087/ENSAMEG00000003974/ENSAMEG00000012998/ENSAMEG00000009012/ENSAMEG00000008636/ENSAMEG00000006185/ENSAMEG00000010249/ENSAMEG00000010799/ENSAMEG00000002111/ENSAMEG00000004446/ENSAMEG0000000870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5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706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ister chromatid cohes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6.64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6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825/ENSAMEG00000004713/ENSAMEG00000005053/ENSAMEG00000001648/ENSAMEG00000015675/ENSAMEG0000000762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6023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regulation of mitotic spindle </w:t>
            </w:r>
            <w:r w:rsidRPr="00E46A66">
              <w:lastRenderedPageBreak/>
              <w:t>organiz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6.64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63E-03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678/ENSAMEG00000016924/ENSAMEG00000004686/ENSAMEG00000004449/ENSAMEG00000019816/ENSAMEG0000001086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1636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uclear matrix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31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5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869/ENSAMEG00000003466/ENSAMEG00000004257/ENSAMEG00000010051/ENSAMEG00000013843/ENSAMEG00000001664/ENSAMEG00000005053/ENSAMEG00000015417/ENSAMEG00000002281/ENSAMEG00000001648/ENSAMEG00000015675/ENSAMEG0000001086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1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ytoskeleton organiz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7.68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546/ENSAMEG00000012145/ENSAMEG00000005465/ENSAMEG00000002203/ENSAMEG00000003459/ENSAMEG00000005915/ENSAMEG00000006872/ENSAMEG00000012351/ENSAMEG00000016734/ENSAMEG00000016380/ENSAMEG00000014080/ENSAMEG00000003949/ENSAMEG00000011431/ENSAMEG00000016735/ENSAMEG00000000987/ENSAMEG00000007112/ENSAMEG00000004155/ENSAMEG0000001602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183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inner cell mass cell prolifer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9390/ENSAMEG00000001064/ENSAMEG00000002731/ENSAMEG00000014287/ENSAMEG0000001299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33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NA replication-independent nucleosome assembl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206/ENSAMEG00000001673/ENSAMEG00000013676/ENSAMEG00000011366/ENSAMEG0000001381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783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heme</w:t>
            </w:r>
            <w:proofErr w:type="spellEnd"/>
            <w:r w:rsidRPr="00E46A66">
              <w:t xml:space="preserve"> biosynthetic proces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511/ENSAMEG00000014813/ENSAMEG00000015509/ENSAMEG00000013467/ENSAMEG0000000218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840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5'-3' </w:t>
            </w:r>
            <w:proofErr w:type="spellStart"/>
            <w:r w:rsidRPr="00E46A66">
              <w:t>exonuclease</w:t>
            </w:r>
            <w:proofErr w:type="spellEnd"/>
            <w:r w:rsidRPr="00E46A66">
              <w:t xml:space="preserve">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270/ENSAMEG00000019971/ENSAMEG00000012538/ENSAMEG00000017693/ENSAMEG0000000762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711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single-stranded DNA helic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8028/ENSAMEG00000014870/ENSAMEG00000002148/ENSAMEG00000007469/ENSAMEG0000000010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4205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histone </w:t>
            </w:r>
            <w:proofErr w:type="spellStart"/>
            <w:r w:rsidRPr="00E46A66">
              <w:t>methyltransferase</w:t>
            </w:r>
            <w:proofErr w:type="spellEnd"/>
            <w:r w:rsidRPr="00E46A66">
              <w:t xml:space="preserve">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791/ENSAMEG00000005436/ENSAMEG00000012595/ENSAMEG00000011015/ENSAMEG0000000549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4359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nuclear replication fork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5645/ENSAMEG00000002533/ENSAMEG00000009089/ENSAMEG00000011177/ENSAMEG0000001641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199002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mitotic spindle </w:t>
            </w:r>
            <w:proofErr w:type="spellStart"/>
            <w:r w:rsidRPr="00E46A66">
              <w:t>midzone</w:t>
            </w:r>
            <w:proofErr w:type="spellEnd"/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8.23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580/ENSAMEG00000014549/ENSAMEG00000016790/ENSAMEG00000010861/ENSAMEG0000000076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4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ell cyc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00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7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4358/ENSAMEG00000007193/ENSAMEG00000008950/ENSAMEG00000000171/ENSAMEG00000015323/ENSAMEG00000011150/ENSAMEG00000003344/ENSAMEG00000017110/ENSAMEG0000001659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12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histone </w:t>
            </w:r>
            <w:proofErr w:type="spellStart"/>
            <w:r w:rsidRPr="00E46A66">
              <w:t>acetyltransferase</w:t>
            </w:r>
            <w:proofErr w:type="spellEnd"/>
            <w:r w:rsidRPr="00E46A66">
              <w:t xml:space="preserve"> complex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9.88E-04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9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940/ENSAMEG00000018450/ENSAMEG00000016129/ENSAMEG00000006794/ENSAMEG00000010542/ENSAMEG00000012243/ENSAMEG0000001079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09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mitotic G2 </w:t>
            </w:r>
            <w:r w:rsidRPr="00E46A66">
              <w:lastRenderedPageBreak/>
              <w:t>DNA damage checkpoint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1.0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0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0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679/ENSAMEG00000003520/ENSAMEG0000</w:t>
            </w:r>
            <w:r w:rsidRPr="00E46A66">
              <w:lastRenderedPageBreak/>
              <w:t>0013843/ENSAMEG00000007626/ENSAMEG00000001627/ENSAMEG0000001486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4882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erythrocyte development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0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0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88/ENSAMEG00000018346/ENSAMEG00000003459/ENSAMEG00000002188/ENSAMEG00000003974/ENSAMEG0000000253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5123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spindle </w:t>
            </w:r>
            <w:proofErr w:type="spellStart"/>
            <w:r w:rsidRPr="00E46A66">
              <w:t>midzone</w:t>
            </w:r>
            <w:proofErr w:type="spellEnd"/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0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0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1093/ENSAMEG00000012611/ENSAMEG00000014232/ENSAMEG00000007868/ENSAMEG00000016790/ENSAMEG0000000846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7053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K63-linked </w:t>
            </w:r>
            <w:proofErr w:type="spellStart"/>
            <w:r w:rsidRPr="00E46A66">
              <w:t>polyubiquitin</w:t>
            </w:r>
            <w:proofErr w:type="spellEnd"/>
            <w:r w:rsidRPr="00E46A66">
              <w:t xml:space="preserve"> modification-dependent protein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0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0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7365/ENSAMEG00000007888/ENSAMEG00000000410/ENSAMEG00000007940/ENSAMEG00000016419/ENSAMEG0000000415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203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53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0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5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5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88/ENSAMEG00000013843/ENSAMEG00000013940/ENSAMEG00000001323/ENSAMEG00000008481/ENSAMEG00000003233/ENSAMEG00000010726/ENSAMEG00000007608/ENSAMEG00000010868/ENSAMEG00000006307/ENSAMEG00000007355/ENSAMEG0000001079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243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positive regulation of </w:t>
            </w:r>
            <w:proofErr w:type="spellStart"/>
            <w:r w:rsidRPr="00E46A66">
              <w:t>proteasomal</w:t>
            </w:r>
            <w:proofErr w:type="spellEnd"/>
            <w:r w:rsidRPr="00E46A66">
              <w:t xml:space="preserve"> ubiquitin-dependent </w:t>
            </w:r>
            <w:r w:rsidRPr="00E46A66">
              <w:lastRenderedPageBreak/>
              <w:t>protein catabolic proces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1.10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8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7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7168/ENSAMEG00000014232/ENSAMEG00000005766/ENSAMEG00000017567/ENSAMEG00000012527/ENSAMEG00000000272/ENSAMEG00000002882/ENSAMEG00000015759/ENSAMEG00000018812/ENSAMEG0000001392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4396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histone H3 acetyl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1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5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3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9390/ENSAMEG00000000336/ENSAMEG00000001319/ENSAMEG00000002161/ENSAMEG00000017390/ENSAMEG00000009201/ENSAMEG00000010542/ENSAMEG00000006364/ENSAMEG00000012243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369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double-stranded DNA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2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3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0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6965/ENSAMEG00000013505/ENSAMEG00000010051/ENSAMEG00000015678/ENSAMEG00000004713/ENSAMEG00000018446/ENSAMEG00000014262/ENSAMEG00000001905/ENSAMEG00000002043/ENSAMEG00000009674/ENSAMEG0000001399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4573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ositive regulation of DNA repair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3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171/ENSAMEG00000009089/ENSAMEG00000010406/ENSAMEG00000010022/ENSAMEG00000007365/ENSAMEG00000004887/ENSAMEG0000001116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40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four-way junction DNA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0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666/ENSAMEG00000013843/ENSAMEG00000013304/ENSAMEG00000016250/ENSAMEG0000001426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155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oocyte matur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0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0721/ENSAMEG00000009390/ENSAMEG00000008267/ENSAMEG00000008158/ENSAMEG0000000934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5157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positive regulation of histone H3-K4 </w:t>
            </w:r>
            <w:r w:rsidRPr="00E46A66">
              <w:lastRenderedPageBreak/>
              <w:t>methyl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1.40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171/ENSAMEG00000011823/ENSAMEG00000009813/ENSAMEG00000001238/ENSAMEG0000001325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7116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rotein localization to chromati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40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6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137/ENSAMEG00000002791/ENSAMEG00000014232/ENSAMEG00000011015/ENSAMEG0000000164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097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ositive regulation of G2/M transition of mitotic cell cyc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3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520/ENSAMEG00000001259/ENSAMEG00000000492/ENSAMEG00000001260/ENSAMEG00000008231/ENSAMEG0000000076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0863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ortical cytoskelet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3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988/ENSAMEG00000018346/ENSAMEG00000015596/ENSAMEG00000003459/ENSAMEG00000011446/ENSAMEG0000000483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7097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protein K11-linked </w:t>
            </w:r>
            <w:proofErr w:type="spellStart"/>
            <w:r w:rsidRPr="00E46A66">
              <w:t>ubiquitination</w:t>
            </w:r>
            <w:proofErr w:type="spellEnd"/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5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3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47/ENSAMEG00000011892/ENSAMEG00000016275/ENSAMEG00000016483/ENSAMEG00000003779/ENSAMEG0000001970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32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hromatin organiz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79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7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1109/ENSAMEG00000001673/ENSAMEG00000005436/ENSAMEG00000012595/ENSAMEG00000018491/ENSAMEG00000007608/ENSAMEG00000006307/ENSAMEG00000010750/ENSAMEG00000018326/ENSAMEG00000011366/ENSAMEG0000001572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7265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Ras</w:t>
            </w:r>
            <w:proofErr w:type="spellEnd"/>
            <w:r w:rsidRPr="00E46A66">
              <w:t xml:space="preserve"> protein signal transduc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85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42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6109/ENSAMEG00000014672/ENSAMEG00000011823/ENSAMEG00000003640/ENSAMEG00000005246/ENSAMEG00000003671/ENSAMEG00000013719/ENSAMEG00000001160/</w:t>
            </w:r>
            <w:r w:rsidRPr="00E46A66">
              <w:lastRenderedPageBreak/>
              <w:t>ENSAMEG00000003168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3464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ellular response to UV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85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42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9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580/ENSAMEG00000001398/ENSAMEG00000000135/ENSAMEG00000004884/ENSAMEG00000013940/ENSAMEG00000009089/ENSAMEG00000016796/ENSAMEG00000010288/ENSAMEG0000001079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823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ysteine-type peptid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1.97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5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2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210/ENSAMEG00000012346/ENSAMEG00000011409/ENSAMEG00000012294/ENSAMEG00000014832/ENSAMEG00000002927/ENSAMEG00000009899/ENSAMEG00000009736/ENSAMEG00000009127/ENSAMEG00000012591/ENSAMEG00000013767/ENSAMEG00000006687/ENSAMEG00000013061/ENSAMEG00000013920/ENSAMEG00000008960/ENSAMEG0000000604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1650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fibrillar</w:t>
            </w:r>
            <w:proofErr w:type="spellEnd"/>
            <w:r w:rsidRPr="00E46A66">
              <w:t xml:space="preserve"> center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08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67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8347/ENSAMEG00000005284/ENSAMEG00000000792/ENSAMEG00000004713/ENSAMEG00000003608/ENSAMEG00000012524/ENSAMEG00000013333/ENSAMEG00000007104/ENSAMEG00000004021/ENSAMEG00000012301/ENSAMEG00000014644/ENSAMEG00000017412/ENSAMEG00000003944/ENSAMEG00000010127/ENSAMEG00000005029/ENSAMEG00000002562/ENSAMEG00000017687/ENSAMEG00000018342/ENSAMEG00000009674/ENSAMEG0000000627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20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13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establishment of mitotic spindle orient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18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7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40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112/ENSAMEG00000010069/ENSAMEG00000014232/ENSAMEG00000013777/ENSAMEG00000004449/ENSAMEG0000001086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585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egakaryocyt</w:t>
            </w:r>
            <w:r w:rsidRPr="00E46A66">
              <w:lastRenderedPageBreak/>
              <w:t>e development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2.18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77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40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0014/ENSAMEG00000009186/ENSAMEG0000</w:t>
            </w:r>
            <w:r w:rsidRPr="00E46A66">
              <w:lastRenderedPageBreak/>
              <w:t>0013940/ENSAMEG00000015779/ENSAMEG00000003974/ENSAMEG0000000628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1982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oxygen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2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80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4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6868/ENSAMEG00000013439/ENSAMEG00000006871/ENSAMEG00000013463/ENSAMEG0000000686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4574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ositive regulation of DNA replic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2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80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4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8028/ENSAMEG00000005534/ENSAMEG00000000371/ENSAMEG00000009089/ENSAMEG0000000256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5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8022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protein C-terminus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3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90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51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869/ENSAMEG00000007989/ENSAMEG00000001637/ENSAMEG00000009390/ENSAMEG00000011446/ENSAMEG00000013940/ENSAMEG00000004449/ENSAMEG00000005019/ENSAMEG00000013188/ENSAMEG00000005246/ENSAMEG00000010406/ENSAMEG00000016250/ENSAMEG00000010726/ENSAMEG00000016764/ENSAMEG00000016972/ENSAMEG00000016043/ENSAMEG00000007626/ENSAMEG00000010861/ENSAMEG00000001627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170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in utero embryonic development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8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9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0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88/ENSAMEG00000004603/ENSAMEG00000002139/ENSAMEG00000018105/ENSAMEG00000019061/ENSAMEG00000009575/ENSAMEG00000017216/ENSAMEG00000013304/ENSAMEG00000014287/ENSAMEG00000010877/ENSAMEG00000014449/ENSAMEG00000008231/ENSAMEG00000016764/ENSAMEG00000006241/ENSAMEG00000017728/ENSAMEG00000006307/ENSAMEG00000001394/ENSAMEG00000003974/ENSAMEG00000009769/ENSAMEG00000017987/ENSAMEG00000013710/ENSAM</w:t>
            </w:r>
            <w:r w:rsidRPr="00E46A66">
              <w:lastRenderedPageBreak/>
              <w:t>EG00000002167/ENSAMEG00000006989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23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7017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crotubule-based proces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2.84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9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0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145/ENSAMEG00000012472/ENSAMEG00000013184/ENSAMEG00000006872/ENSAMEG00000016734/ENSAMEG00000016380/ENSAMEG00000011431/ENSAMEG00000016735/ENSAMEG0000000711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9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29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smatch repair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04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7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21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934/ENSAMEG00000009089/ENSAMEG00000011132/ENSAMEG00000007706/ENSAMEG00000017905/ENSAMEG0000001278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6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08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G2/M transition of mitotic cell cycle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25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4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6109/ENSAMEG00000004869/ENSAMEG00000016520/ENSAMEG00000014232/ENSAMEG00000001064/ENSAMEG00000001855/ENSAMEG0000000848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157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crotubule bundle form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25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4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667/ENSAMEG00000016438/ENSAMEG00000014232/ENSAMEG00000004686/ENSAMEG00000001233/ENSAMEG00000005084/ENSAMEG0000001086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28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base-excision repair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25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4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8028/ENSAMEG00000003715/ENSAMEG00000014870/ENSAMEG00000015091/ENSAMEG00000011132/ENSAMEG00000010406/ENSAMEG0000000770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7049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repressing transcription factor bind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25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4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3503/ENSAMEG00000007608/ENSAMEG00000001277/ENSAMEG00000010211/ENSAMEG00000018326/ENSAMEG00000000707/ENSAMEG00000017055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71479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cellular response to ionizing </w:t>
            </w:r>
            <w:r w:rsidRPr="00E46A66">
              <w:lastRenderedPageBreak/>
              <w:t>radi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lastRenderedPageBreak/>
              <w:t>3.25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4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3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1035/ENSAMEG00000015678/ENSAMEG00000019297/ENSAMEG00000013843/ENSAMEG00000004884/ENSAMEG00000016796/ENSAMEG0000000122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7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00784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 xml:space="preserve">nuclear chromosome, </w:t>
            </w:r>
            <w:proofErr w:type="spellStart"/>
            <w:r w:rsidRPr="00E46A66">
              <w:t>telomeric</w:t>
            </w:r>
            <w:proofErr w:type="spellEnd"/>
            <w:r w:rsidRPr="00E46A66">
              <w:t xml:space="preserve"> reg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0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7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8028/ENSAMEG00000009254/ENSAMEG00000009390/ENSAMEG00000003270/ENSAMEG00000019971/ENSAMEG00000010022/ENSAMEG00000002560/ENSAMEG00000014841/ENSAMEG00000007626/ENSAMEG00000011474/ENSAMEG00000000707/ENSAMEG00000017492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6338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chromatin remodeling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3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0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7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6796/ENSAMEG00000009813/ENSAMEG00000008496/ENSAMEG00000017063/ENSAMEG00000010868/ENSAMEG00000010750/ENSAMEG00000011177/ENSAMEG00000009674/ENSAMEG00000015512/ENSAMEG00000015218/ENSAMEG00000005584/ENSAMEG00000002111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16301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kinase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6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1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48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5972/ENSAMEG00000003520/ENSAMEG00000009668/ENSAMEG00000013744/ENSAMEG00000014232/ENSAMEG00000017924/ENSAMEG00000010058/ENSAMEG00000008089/ENSAMEG00000000492/ENSAMEG00000015426/ENSAMEG00000009289/ENSAMEG00000010292/ENSAMEG00000013432/ENSAMEG00000013839/ENSAMEG00000012351/ENSAMEG00000009661/ENSAMEG00000018159/ENSAMEG00000005226/ENSAMEG00000001855/ENSAMEG00000012301/ENSAMEG00000013791/ENSAMEG00000004552/ENSAMEG00000016250/ENSAMEG00000016226/ENSAMEG00000018110/ENSAMEG00000015971/ENSAMEG00000008397/ENSAMEG00000003944/ENSAMEG00000007260/ENSAMEG00000006794/ENSAMEG00000003362/ENSAMEG00000013754/ENSAMEG00000017949/ENSAMEG00000007077/ENSAMEG0000</w:t>
            </w:r>
            <w:r w:rsidRPr="00E46A66">
              <w:lastRenderedPageBreak/>
              <w:t>0003168/ENSAMEG00000000822/ENSAMEG00000018163/ENSAMEG00000006281/ENSAMEG00000015916/ENSAMEG00000005584/ENSAMEG00000009856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lastRenderedPageBreak/>
              <w:t>41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lastRenderedPageBreak/>
              <w:t>GO:0015293</w:t>
            </w:r>
          </w:p>
        </w:tc>
        <w:tc>
          <w:tcPr>
            <w:tcW w:w="540" w:type="pct"/>
          </w:tcPr>
          <w:p w:rsidR="00154DF1" w:rsidRPr="00E46A66" w:rsidRDefault="00154DF1" w:rsidP="00154DF1">
            <w:proofErr w:type="spellStart"/>
            <w:r w:rsidRPr="00E46A66">
              <w:t>symporter</w:t>
            </w:r>
            <w:proofErr w:type="spellEnd"/>
            <w:r w:rsidRPr="00E46A66">
              <w:t xml:space="preserve"> activity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90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4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02807/ENSAMEG00000001028/ENSAMEG00000010403/ENSAMEG00000008407/ENSAMEG00000003959/ENSAMEG00000001092/ENSAMEG00000005668/ENSAMEG0000001069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32465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regulation of cytokinesis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90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4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86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667/ENSAMEG00000016438/ENSAMEG00000009390/ENSAMEG00000014232/ENSAMEG00000014294/ENSAMEG00000012781/ENSAMEG00000011958/ENSAMEG00000013710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8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0226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microtubule cytoskeleton organization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98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52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3.92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3667/ENSAMEG00000016762/ENSAMEG00000007168/ENSAMEG00000013864/ENSAMEG00000003841/ENSAMEG00000001233/ENSAMEG00000001250/ENSAMEG00000005084/ENSAMEG00000015215/ENSAMEG00000002382/ENSAMEG00000001007/ENSAMEG00000011574</w:t>
            </w:r>
          </w:p>
        </w:tc>
        <w:tc>
          <w:tcPr>
            <w:tcW w:w="341" w:type="pct"/>
          </w:tcPr>
          <w:p w:rsidR="00154DF1" w:rsidRPr="00E46A66" w:rsidRDefault="00154DF1" w:rsidP="00154DF1">
            <w:r w:rsidRPr="00E46A66">
              <w:t>12</w:t>
            </w:r>
          </w:p>
        </w:tc>
      </w:tr>
      <w:tr w:rsidR="00154DF1" w:rsidTr="000D1200">
        <w:trPr>
          <w:jc w:val="center"/>
        </w:trPr>
        <w:tc>
          <w:tcPr>
            <w:tcW w:w="540" w:type="pct"/>
          </w:tcPr>
          <w:p w:rsidR="00154DF1" w:rsidRPr="00E46A66" w:rsidRDefault="00154DF1" w:rsidP="00154DF1">
            <w:r w:rsidRPr="00E46A66">
              <w:t>GO:0005680</w:t>
            </w:r>
          </w:p>
        </w:tc>
        <w:tc>
          <w:tcPr>
            <w:tcW w:w="540" w:type="pct"/>
          </w:tcPr>
          <w:p w:rsidR="00154DF1" w:rsidRPr="00E46A66" w:rsidRDefault="00154DF1" w:rsidP="00154DF1">
            <w:r w:rsidRPr="00E46A66">
              <w:t>anaphase-promoting complex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12E-03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66E-02</w:t>
            </w:r>
          </w:p>
        </w:tc>
        <w:tc>
          <w:tcPr>
            <w:tcW w:w="392" w:type="pct"/>
          </w:tcPr>
          <w:p w:rsidR="00154DF1" w:rsidRPr="00E46A66" w:rsidRDefault="00154DF1" w:rsidP="00154DF1">
            <w:r w:rsidRPr="00E46A66">
              <w:t>4.04E-02</w:t>
            </w:r>
          </w:p>
        </w:tc>
        <w:tc>
          <w:tcPr>
            <w:tcW w:w="2403" w:type="pct"/>
          </w:tcPr>
          <w:p w:rsidR="00154DF1" w:rsidRPr="00E46A66" w:rsidRDefault="00154DF1" w:rsidP="00154DF1">
            <w:r w:rsidRPr="00E46A66">
              <w:t>ENSAMEG00000012547/ENSAMEG00000001637/ENSAMEG00000016275/ENSAMEG00000016483/ENSAMEG00000003779/ENSAMEG00000005634</w:t>
            </w:r>
          </w:p>
        </w:tc>
        <w:tc>
          <w:tcPr>
            <w:tcW w:w="341" w:type="pct"/>
          </w:tcPr>
          <w:p w:rsidR="00154DF1" w:rsidRDefault="00154DF1" w:rsidP="00154DF1">
            <w:r w:rsidRPr="00E46A66">
              <w:t>6</w:t>
            </w:r>
          </w:p>
        </w:tc>
      </w:tr>
    </w:tbl>
    <w:p w:rsidR="00154DF1" w:rsidRDefault="00154DF1"/>
    <w:sectPr w:rsidR="00154DF1" w:rsidSect="00154DF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C05" w:rsidRDefault="005D0C05" w:rsidP="00154DF1">
      <w:r>
        <w:separator/>
      </w:r>
    </w:p>
  </w:endnote>
  <w:endnote w:type="continuationSeparator" w:id="0">
    <w:p w:rsidR="005D0C05" w:rsidRDefault="005D0C05" w:rsidP="00154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C05" w:rsidRDefault="005D0C05" w:rsidP="00154DF1">
      <w:r>
        <w:separator/>
      </w:r>
    </w:p>
  </w:footnote>
  <w:footnote w:type="continuationSeparator" w:id="0">
    <w:p w:rsidR="005D0C05" w:rsidRDefault="005D0C05" w:rsidP="00154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669"/>
    <w:rsid w:val="000D1200"/>
    <w:rsid w:val="00154DF1"/>
    <w:rsid w:val="001C1669"/>
    <w:rsid w:val="00437A49"/>
    <w:rsid w:val="004B4750"/>
    <w:rsid w:val="005D0C05"/>
    <w:rsid w:val="008F5585"/>
    <w:rsid w:val="00D8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4DF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4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4DF1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154D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4DF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4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4DF1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154D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5</Pages>
  <Words>8940</Words>
  <Characters>50962</Characters>
  <Application>Microsoft Office Word</Application>
  <DocSecurity>0</DocSecurity>
  <Lines>424</Lines>
  <Paragraphs>119</Paragraphs>
  <ScaleCrop>false</ScaleCrop>
  <Company/>
  <LinksUpToDate>false</LinksUpToDate>
  <CharactersWithSpaces>59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5</cp:revision>
  <dcterms:created xsi:type="dcterms:W3CDTF">2020-03-31T06:11:00Z</dcterms:created>
  <dcterms:modified xsi:type="dcterms:W3CDTF">2020-07-30T02:32:00Z</dcterms:modified>
</cp:coreProperties>
</file>